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059104" w14:textId="535511EA" w:rsidR="005D45F1" w:rsidRPr="00A46B8D" w:rsidRDefault="00A46B8D" w:rsidP="00A46B8D">
      <w:pPr>
        <w:ind w:leftChars="-607" w:left="-1275"/>
        <w:rPr>
          <w:rFonts w:ascii="Arial" w:hAnsi="Arial" w:cs="Arial"/>
          <w:color w:val="000000" w:themeColor="text1"/>
          <w:sz w:val="24"/>
          <w:szCs w:val="28"/>
        </w:rPr>
      </w:pPr>
      <w:r>
        <w:rPr>
          <w:rFonts w:ascii="Arial" w:hAnsi="Arial" w:cs="Arial" w:hint="eastAsia"/>
          <w:color w:val="000000" w:themeColor="text1"/>
          <w:sz w:val="24"/>
          <w:szCs w:val="28"/>
        </w:rPr>
        <w:t xml:space="preserve">Table S1. </w:t>
      </w:r>
      <w:r w:rsidRPr="00A46B8D">
        <w:rPr>
          <w:rFonts w:ascii="Arial" w:hAnsi="Arial" w:cs="Arial"/>
          <w:color w:val="000000" w:themeColor="text1"/>
          <w:sz w:val="24"/>
          <w:szCs w:val="28"/>
        </w:rPr>
        <w:t xml:space="preserve">List of </w:t>
      </w:r>
      <w:r w:rsidR="00090B7E" w:rsidRPr="00090B7E">
        <w:rPr>
          <w:rFonts w:ascii="Arial" w:hAnsi="Arial" w:cs="Arial" w:hint="eastAsia"/>
          <w:color w:val="000000" w:themeColor="text1"/>
          <w:sz w:val="24"/>
          <w:szCs w:val="28"/>
        </w:rPr>
        <w:t>randomized controlled trial</w:t>
      </w:r>
      <w:r w:rsidR="00090B7E">
        <w:rPr>
          <w:rFonts w:ascii="Arial" w:hAnsi="Arial" w:cs="Arial" w:hint="eastAsia"/>
          <w:color w:val="000000" w:themeColor="text1"/>
          <w:sz w:val="24"/>
          <w:szCs w:val="28"/>
        </w:rPr>
        <w:t>s</w:t>
      </w:r>
    </w:p>
    <w:tbl>
      <w:tblPr>
        <w:tblStyle w:val="a7"/>
        <w:tblW w:w="11057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2127"/>
        <w:gridCol w:w="2268"/>
        <w:gridCol w:w="1417"/>
        <w:gridCol w:w="2126"/>
      </w:tblGrid>
      <w:tr w:rsidR="005D45F1" w:rsidRPr="00EE3AFE" w14:paraId="0FA159F0" w14:textId="77777777" w:rsidTr="00D44750">
        <w:trPr>
          <w:trHeight w:val="302"/>
        </w:trPr>
        <w:tc>
          <w:tcPr>
            <w:tcW w:w="2127" w:type="dxa"/>
          </w:tcPr>
          <w:p w14:paraId="1DEBD9DC" w14:textId="77777777" w:rsidR="005D45F1" w:rsidRPr="00EE3AFE" w:rsidRDefault="005D45F1" w:rsidP="00D44750">
            <w:pPr>
              <w:rPr>
                <w:rFonts w:ascii="Arial" w:hAnsi="Arial" w:cs="Arial"/>
                <w:b/>
                <w:bCs/>
              </w:rPr>
            </w:pPr>
            <w:r w:rsidRPr="00EE3AFE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992" w:type="dxa"/>
          </w:tcPr>
          <w:p w14:paraId="7C11875D" w14:textId="77777777" w:rsidR="005D45F1" w:rsidRPr="00EE3AFE" w:rsidRDefault="005D45F1" w:rsidP="00D44750">
            <w:pPr>
              <w:rPr>
                <w:rFonts w:ascii="Arial" w:hAnsi="Arial" w:cs="Arial"/>
                <w:b/>
                <w:bCs/>
              </w:rPr>
            </w:pPr>
            <w:r w:rsidRPr="00EE3AFE">
              <w:rPr>
                <w:rFonts w:ascii="Arial" w:hAnsi="Arial" w:cs="Arial"/>
                <w:b/>
                <w:bCs/>
              </w:rPr>
              <w:t>Sample Size</w:t>
            </w:r>
          </w:p>
        </w:tc>
        <w:tc>
          <w:tcPr>
            <w:tcW w:w="2127" w:type="dxa"/>
          </w:tcPr>
          <w:p w14:paraId="4782EEB3" w14:textId="77777777" w:rsidR="005D45F1" w:rsidRPr="00EE3AFE" w:rsidRDefault="005D45F1" w:rsidP="00D44750">
            <w:pPr>
              <w:rPr>
                <w:rFonts w:ascii="Arial" w:hAnsi="Arial" w:cs="Arial"/>
                <w:b/>
                <w:bCs/>
              </w:rPr>
            </w:pPr>
            <w:r w:rsidRPr="00EE3AFE">
              <w:rPr>
                <w:rFonts w:ascii="Arial" w:hAnsi="Arial" w:cs="Arial"/>
                <w:b/>
                <w:bCs/>
              </w:rPr>
              <w:t>Intervention</w:t>
            </w:r>
          </w:p>
        </w:tc>
        <w:tc>
          <w:tcPr>
            <w:tcW w:w="2268" w:type="dxa"/>
          </w:tcPr>
          <w:p w14:paraId="050C22DF" w14:textId="77777777" w:rsidR="005D45F1" w:rsidRPr="00EE3AFE" w:rsidRDefault="005D45F1" w:rsidP="00D44750">
            <w:pPr>
              <w:rPr>
                <w:rFonts w:ascii="Arial" w:hAnsi="Arial" w:cs="Arial"/>
                <w:b/>
                <w:bCs/>
              </w:rPr>
            </w:pPr>
            <w:r w:rsidRPr="00EE3AFE">
              <w:rPr>
                <w:rFonts w:ascii="Arial" w:hAnsi="Arial" w:cs="Arial"/>
                <w:b/>
                <w:bCs/>
              </w:rPr>
              <w:t>Inclusion</w:t>
            </w:r>
          </w:p>
        </w:tc>
        <w:tc>
          <w:tcPr>
            <w:tcW w:w="1417" w:type="dxa"/>
          </w:tcPr>
          <w:p w14:paraId="3DA27052" w14:textId="77777777" w:rsidR="005D45F1" w:rsidRPr="00EE3AFE" w:rsidRDefault="005D45F1" w:rsidP="00D44750">
            <w:pPr>
              <w:rPr>
                <w:rFonts w:ascii="Arial" w:hAnsi="Arial" w:cs="Arial"/>
                <w:b/>
                <w:bCs/>
              </w:rPr>
            </w:pPr>
            <w:r w:rsidRPr="00EE3AFE">
              <w:rPr>
                <w:rFonts w:ascii="Arial" w:hAnsi="Arial" w:cs="Arial"/>
                <w:b/>
                <w:bCs/>
              </w:rPr>
              <w:t>Study Design</w:t>
            </w:r>
          </w:p>
        </w:tc>
        <w:tc>
          <w:tcPr>
            <w:tcW w:w="2126" w:type="dxa"/>
          </w:tcPr>
          <w:p w14:paraId="1BBBD32E" w14:textId="77777777" w:rsidR="005D45F1" w:rsidRPr="00EE3AFE" w:rsidRDefault="005D45F1" w:rsidP="00D44750">
            <w:pPr>
              <w:rPr>
                <w:rFonts w:ascii="Arial" w:hAnsi="Arial" w:cs="Arial"/>
                <w:b/>
                <w:bCs/>
              </w:rPr>
            </w:pPr>
            <w:r w:rsidRPr="00EE3AFE">
              <w:rPr>
                <w:rFonts w:ascii="Arial" w:hAnsi="Arial" w:cs="Arial"/>
                <w:b/>
                <w:bCs/>
              </w:rPr>
              <w:t>Clinical</w:t>
            </w:r>
            <w:r>
              <w:rPr>
                <w:rFonts w:ascii="Arial" w:hAnsi="Arial" w:cs="Arial" w:hint="eastAsia"/>
                <w:b/>
                <w:bCs/>
              </w:rPr>
              <w:t xml:space="preserve"> t</w:t>
            </w:r>
            <w:r w:rsidRPr="00EE3AFE">
              <w:rPr>
                <w:rFonts w:ascii="Arial" w:hAnsi="Arial" w:cs="Arial"/>
                <w:b/>
                <w:bCs/>
              </w:rPr>
              <w:t xml:space="preserve">rials </w:t>
            </w:r>
            <w:r>
              <w:rPr>
                <w:rFonts w:ascii="Arial" w:hAnsi="Arial" w:cs="Arial" w:hint="eastAsia"/>
                <w:b/>
                <w:bCs/>
              </w:rPr>
              <w:t>r</w:t>
            </w:r>
            <w:r w:rsidRPr="00344803">
              <w:rPr>
                <w:rFonts w:ascii="Arial" w:hAnsi="Arial" w:cs="Arial" w:hint="eastAsia"/>
                <w:b/>
                <w:bCs/>
              </w:rPr>
              <w:t>egistry</w:t>
            </w:r>
            <w:r>
              <w:rPr>
                <w:rFonts w:ascii="Arial" w:hAnsi="Arial" w:cs="Arial" w:hint="eastAsia"/>
                <w:b/>
                <w:bCs/>
              </w:rPr>
              <w:t xml:space="preserve"> ID</w:t>
            </w:r>
          </w:p>
        </w:tc>
      </w:tr>
      <w:tr w:rsidR="004759E7" w:rsidRPr="00EE3AFE" w14:paraId="598931C3" w14:textId="77777777" w:rsidTr="00D44750">
        <w:trPr>
          <w:trHeight w:val="312"/>
        </w:trPr>
        <w:tc>
          <w:tcPr>
            <w:tcW w:w="2127" w:type="dxa"/>
          </w:tcPr>
          <w:p w14:paraId="3C0417F1" w14:textId="5AB44AD3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Willems 2006</w:t>
            </w:r>
          </w:p>
        </w:tc>
        <w:tc>
          <w:tcPr>
            <w:tcW w:w="992" w:type="dxa"/>
          </w:tcPr>
          <w:p w14:paraId="04174488" w14:textId="51A75D43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62</w:t>
            </w:r>
          </w:p>
        </w:tc>
        <w:tc>
          <w:tcPr>
            <w:tcW w:w="2127" w:type="dxa"/>
          </w:tcPr>
          <w:p w14:paraId="0BACCFEE" w14:textId="1CB1C0AA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 vs PVI+Substrate modification</w:t>
            </w:r>
          </w:p>
        </w:tc>
        <w:tc>
          <w:tcPr>
            <w:tcW w:w="2268" w:type="dxa"/>
          </w:tcPr>
          <w:p w14:paraId="7FB18B9D" w14:textId="6A38EDC1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5946020A" w14:textId="25060791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6DC92B26" w14:textId="735D0237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-</w:t>
            </w:r>
          </w:p>
        </w:tc>
      </w:tr>
      <w:tr w:rsidR="004759E7" w:rsidRPr="00EE3AFE" w14:paraId="2415F2AF" w14:textId="77777777" w:rsidTr="00D44750">
        <w:trPr>
          <w:trHeight w:val="302"/>
        </w:trPr>
        <w:tc>
          <w:tcPr>
            <w:tcW w:w="2127" w:type="dxa"/>
          </w:tcPr>
          <w:p w14:paraId="7F46E179" w14:textId="35E6BB56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Elayi 2008</w:t>
            </w:r>
          </w:p>
        </w:tc>
        <w:tc>
          <w:tcPr>
            <w:tcW w:w="992" w:type="dxa"/>
          </w:tcPr>
          <w:p w14:paraId="5D44E4C7" w14:textId="6FAD9527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144</w:t>
            </w:r>
          </w:p>
        </w:tc>
        <w:tc>
          <w:tcPr>
            <w:tcW w:w="2127" w:type="dxa"/>
          </w:tcPr>
          <w:p w14:paraId="37099005" w14:textId="713FDADF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 xml:space="preserve">PVI+CFAE vs PVI </w:t>
            </w:r>
          </w:p>
        </w:tc>
        <w:tc>
          <w:tcPr>
            <w:tcW w:w="2268" w:type="dxa"/>
          </w:tcPr>
          <w:p w14:paraId="04E6CE9C" w14:textId="39BC97D2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Longstanding permanent AF</w:t>
            </w:r>
          </w:p>
        </w:tc>
        <w:tc>
          <w:tcPr>
            <w:tcW w:w="1417" w:type="dxa"/>
          </w:tcPr>
          <w:p w14:paraId="2590F264" w14:textId="1319220B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44AFB740" w14:textId="463BAFCD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-</w:t>
            </w:r>
          </w:p>
        </w:tc>
      </w:tr>
      <w:tr w:rsidR="004759E7" w:rsidRPr="00EE3AFE" w14:paraId="221BED0C" w14:textId="77777777" w:rsidTr="00D44750">
        <w:trPr>
          <w:trHeight w:val="302"/>
        </w:trPr>
        <w:tc>
          <w:tcPr>
            <w:tcW w:w="2127" w:type="dxa"/>
          </w:tcPr>
          <w:p w14:paraId="790BF4A5" w14:textId="7AD420F6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Estner 2008</w:t>
            </w:r>
          </w:p>
        </w:tc>
        <w:tc>
          <w:tcPr>
            <w:tcW w:w="992" w:type="dxa"/>
          </w:tcPr>
          <w:p w14:paraId="5AB54C4F" w14:textId="3701873C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77</w:t>
            </w:r>
          </w:p>
        </w:tc>
        <w:tc>
          <w:tcPr>
            <w:tcW w:w="2127" w:type="dxa"/>
          </w:tcPr>
          <w:p w14:paraId="783D61F7" w14:textId="50ADEB07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CFAE+PVI vs CFAE</w:t>
            </w:r>
          </w:p>
        </w:tc>
        <w:tc>
          <w:tcPr>
            <w:tcW w:w="2268" w:type="dxa"/>
          </w:tcPr>
          <w:p w14:paraId="65E436D1" w14:textId="3B1E4A67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7F17D3F4" w14:textId="1419299D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502B2449" w14:textId="245E177F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-</w:t>
            </w:r>
          </w:p>
        </w:tc>
      </w:tr>
      <w:tr w:rsidR="004759E7" w:rsidRPr="00EE3AFE" w14:paraId="7E4B2CA8" w14:textId="77777777" w:rsidTr="00D44750">
        <w:trPr>
          <w:trHeight w:val="302"/>
        </w:trPr>
        <w:tc>
          <w:tcPr>
            <w:tcW w:w="2127" w:type="dxa"/>
          </w:tcPr>
          <w:p w14:paraId="516D21AD" w14:textId="1AD28594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Oral 2008</w:t>
            </w:r>
          </w:p>
        </w:tc>
        <w:tc>
          <w:tcPr>
            <w:tcW w:w="992" w:type="dxa"/>
          </w:tcPr>
          <w:p w14:paraId="62B1DB23" w14:textId="195B3C5C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119</w:t>
            </w:r>
          </w:p>
        </w:tc>
        <w:tc>
          <w:tcPr>
            <w:tcW w:w="2127" w:type="dxa"/>
          </w:tcPr>
          <w:p w14:paraId="5C30C021" w14:textId="5C2754BC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 xml:space="preserve">PVI + CFAE vs PVI </w:t>
            </w:r>
          </w:p>
        </w:tc>
        <w:tc>
          <w:tcPr>
            <w:tcW w:w="2268" w:type="dxa"/>
          </w:tcPr>
          <w:p w14:paraId="554799D7" w14:textId="6BEA9CCA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Longstanding persistent atrial fibrillation</w:t>
            </w:r>
          </w:p>
        </w:tc>
        <w:tc>
          <w:tcPr>
            <w:tcW w:w="1417" w:type="dxa"/>
          </w:tcPr>
          <w:p w14:paraId="36E59D81" w14:textId="228DF230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21D833E2" w14:textId="3A90D834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-</w:t>
            </w:r>
          </w:p>
        </w:tc>
      </w:tr>
      <w:tr w:rsidR="004759E7" w:rsidRPr="00EE3AFE" w14:paraId="26E02BA2" w14:textId="77777777" w:rsidTr="00D44750">
        <w:trPr>
          <w:trHeight w:val="312"/>
        </w:trPr>
        <w:tc>
          <w:tcPr>
            <w:tcW w:w="2127" w:type="dxa"/>
          </w:tcPr>
          <w:p w14:paraId="1C12F7ED" w14:textId="2AF6420D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Mikhaylov 2010</w:t>
            </w:r>
          </w:p>
        </w:tc>
        <w:tc>
          <w:tcPr>
            <w:tcW w:w="992" w:type="dxa"/>
          </w:tcPr>
          <w:p w14:paraId="1EBE0C93" w14:textId="4450A79E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34</w:t>
            </w:r>
          </w:p>
        </w:tc>
        <w:tc>
          <w:tcPr>
            <w:tcW w:w="2127" w:type="dxa"/>
          </w:tcPr>
          <w:p w14:paraId="7BF53632" w14:textId="653B2965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 + linear vs PVI linear + LA septal line</w:t>
            </w:r>
          </w:p>
        </w:tc>
        <w:tc>
          <w:tcPr>
            <w:tcW w:w="2268" w:type="dxa"/>
          </w:tcPr>
          <w:p w14:paraId="092D115B" w14:textId="29AFEF18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Longstanding persistent AF</w:t>
            </w:r>
          </w:p>
        </w:tc>
        <w:tc>
          <w:tcPr>
            <w:tcW w:w="1417" w:type="dxa"/>
          </w:tcPr>
          <w:p w14:paraId="20FF86D5" w14:textId="5D7438AB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05E46AC1" w14:textId="4EAEE6DD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-</w:t>
            </w:r>
          </w:p>
        </w:tc>
      </w:tr>
      <w:tr w:rsidR="004759E7" w:rsidRPr="00EE3AFE" w14:paraId="2DE7B867" w14:textId="77777777" w:rsidTr="00D44750">
        <w:trPr>
          <w:trHeight w:val="302"/>
        </w:trPr>
        <w:tc>
          <w:tcPr>
            <w:tcW w:w="2127" w:type="dxa"/>
          </w:tcPr>
          <w:p w14:paraId="101FD4C9" w14:textId="6C4CAA18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Elayi 2011</w:t>
            </w:r>
          </w:p>
        </w:tc>
        <w:tc>
          <w:tcPr>
            <w:tcW w:w="992" w:type="dxa"/>
          </w:tcPr>
          <w:p w14:paraId="3032D6B9" w14:textId="54265766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98</w:t>
            </w:r>
          </w:p>
        </w:tc>
        <w:tc>
          <w:tcPr>
            <w:tcW w:w="2127" w:type="dxa"/>
          </w:tcPr>
          <w:p w14:paraId="296442EC" w14:textId="5DF3C77C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+CFAE vs PVI</w:t>
            </w:r>
          </w:p>
        </w:tc>
        <w:tc>
          <w:tcPr>
            <w:tcW w:w="2268" w:type="dxa"/>
          </w:tcPr>
          <w:p w14:paraId="0668336A" w14:textId="6C38BB4F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Longstanding persistent AF</w:t>
            </w:r>
          </w:p>
        </w:tc>
        <w:tc>
          <w:tcPr>
            <w:tcW w:w="1417" w:type="dxa"/>
          </w:tcPr>
          <w:p w14:paraId="668912E7" w14:textId="5776A8AE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33A7229D" w14:textId="7E31F319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-</w:t>
            </w:r>
          </w:p>
        </w:tc>
      </w:tr>
      <w:tr w:rsidR="004759E7" w:rsidRPr="00EE3AFE" w14:paraId="465AABF9" w14:textId="77777777" w:rsidTr="00D44750">
        <w:trPr>
          <w:trHeight w:val="302"/>
        </w:trPr>
        <w:tc>
          <w:tcPr>
            <w:tcW w:w="2127" w:type="dxa"/>
          </w:tcPr>
          <w:p w14:paraId="0BCA005C" w14:textId="5D4808C1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Estner 2011</w:t>
            </w:r>
          </w:p>
        </w:tc>
        <w:tc>
          <w:tcPr>
            <w:tcW w:w="992" w:type="dxa"/>
          </w:tcPr>
          <w:p w14:paraId="5F7C8B48" w14:textId="2F84CBED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116</w:t>
            </w:r>
          </w:p>
        </w:tc>
        <w:tc>
          <w:tcPr>
            <w:tcW w:w="2127" w:type="dxa"/>
          </w:tcPr>
          <w:p w14:paraId="47F83C65" w14:textId="14900796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+linear vs PVI+CFAE</w:t>
            </w:r>
          </w:p>
        </w:tc>
        <w:tc>
          <w:tcPr>
            <w:tcW w:w="2268" w:type="dxa"/>
          </w:tcPr>
          <w:p w14:paraId="1931D678" w14:textId="747FB9B7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27FD8306" w14:textId="63049278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43985752" w14:textId="41740280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-</w:t>
            </w:r>
          </w:p>
        </w:tc>
      </w:tr>
      <w:tr w:rsidR="004759E7" w:rsidRPr="00EE3AFE" w14:paraId="37764DC3" w14:textId="77777777" w:rsidTr="00D44750">
        <w:trPr>
          <w:trHeight w:val="302"/>
        </w:trPr>
        <w:tc>
          <w:tcPr>
            <w:tcW w:w="2127" w:type="dxa"/>
          </w:tcPr>
          <w:p w14:paraId="744FF9A1" w14:textId="77777777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Hunter 2011</w:t>
            </w:r>
          </w:p>
          <w:p w14:paraId="1F84385D" w14:textId="3B28994A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CFAE AF</w:t>
            </w:r>
          </w:p>
        </w:tc>
        <w:tc>
          <w:tcPr>
            <w:tcW w:w="992" w:type="dxa"/>
          </w:tcPr>
          <w:p w14:paraId="2E731783" w14:textId="1F8D72D8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20</w:t>
            </w:r>
          </w:p>
        </w:tc>
        <w:tc>
          <w:tcPr>
            <w:tcW w:w="2127" w:type="dxa"/>
          </w:tcPr>
          <w:p w14:paraId="1059BA42" w14:textId="107B7C79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+CFAE vs PVI</w:t>
            </w:r>
          </w:p>
        </w:tc>
        <w:tc>
          <w:tcPr>
            <w:tcW w:w="2268" w:type="dxa"/>
          </w:tcPr>
          <w:p w14:paraId="6C62E3AE" w14:textId="77777777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  <w:p w14:paraId="5D4B3C42" w14:textId="71642B0D" w:rsidR="004759E7" w:rsidRPr="00EE3AFE" w:rsidRDefault="004759E7" w:rsidP="004759E7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2A53985A" w14:textId="28C56D1E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64088F82" w14:textId="38F7E8BF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NCT00894400</w:t>
            </w:r>
          </w:p>
        </w:tc>
      </w:tr>
      <w:tr w:rsidR="004759E7" w:rsidRPr="00EE3AFE" w14:paraId="13F395E8" w14:textId="77777777" w:rsidTr="00D44750">
        <w:trPr>
          <w:trHeight w:val="302"/>
        </w:trPr>
        <w:tc>
          <w:tcPr>
            <w:tcW w:w="2127" w:type="dxa"/>
          </w:tcPr>
          <w:p w14:paraId="380480F1" w14:textId="77777777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Dixit 2011</w:t>
            </w:r>
          </w:p>
          <w:p w14:paraId="0B7E1EEA" w14:textId="1FD36F73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ASTA</w:t>
            </w:r>
          </w:p>
        </w:tc>
        <w:tc>
          <w:tcPr>
            <w:tcW w:w="992" w:type="dxa"/>
          </w:tcPr>
          <w:p w14:paraId="0074BB59" w14:textId="0D6756B6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156</w:t>
            </w:r>
          </w:p>
        </w:tc>
        <w:tc>
          <w:tcPr>
            <w:tcW w:w="2127" w:type="dxa"/>
          </w:tcPr>
          <w:p w14:paraId="1943EBA0" w14:textId="507645FA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 vs PVI+ substrate modification</w:t>
            </w:r>
          </w:p>
        </w:tc>
        <w:tc>
          <w:tcPr>
            <w:tcW w:w="2268" w:type="dxa"/>
          </w:tcPr>
          <w:p w14:paraId="5DB305A2" w14:textId="64677B0F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37EBF926" w14:textId="70E8D639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72C1E824" w14:textId="2F6F3880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NCT00379301</w:t>
            </w:r>
          </w:p>
        </w:tc>
      </w:tr>
      <w:tr w:rsidR="004759E7" w:rsidRPr="00EE3AFE" w14:paraId="4FEA8A73" w14:textId="77777777" w:rsidTr="00D44750">
        <w:trPr>
          <w:trHeight w:val="302"/>
        </w:trPr>
        <w:tc>
          <w:tcPr>
            <w:tcW w:w="2127" w:type="dxa"/>
          </w:tcPr>
          <w:p w14:paraId="02CA9D42" w14:textId="5441F031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okushalov 2013</w:t>
            </w:r>
          </w:p>
        </w:tc>
        <w:tc>
          <w:tcPr>
            <w:tcW w:w="992" w:type="dxa"/>
          </w:tcPr>
          <w:p w14:paraId="31FF9464" w14:textId="00A8635E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264</w:t>
            </w:r>
          </w:p>
        </w:tc>
        <w:tc>
          <w:tcPr>
            <w:tcW w:w="2127" w:type="dxa"/>
          </w:tcPr>
          <w:p w14:paraId="34EC88A3" w14:textId="56F8BF46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+LL vs PVI+GP ablation</w:t>
            </w:r>
          </w:p>
        </w:tc>
        <w:tc>
          <w:tcPr>
            <w:tcW w:w="2268" w:type="dxa"/>
          </w:tcPr>
          <w:p w14:paraId="7142AA8E" w14:textId="1FCECE21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/long-standing persistent AF</w:t>
            </w:r>
          </w:p>
        </w:tc>
        <w:tc>
          <w:tcPr>
            <w:tcW w:w="1417" w:type="dxa"/>
          </w:tcPr>
          <w:p w14:paraId="25960585" w14:textId="5BC683EE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075E8394" w14:textId="69C02749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-</w:t>
            </w:r>
          </w:p>
        </w:tc>
      </w:tr>
      <w:tr w:rsidR="004759E7" w:rsidRPr="00EE3AFE" w14:paraId="102B30AE" w14:textId="77777777" w:rsidTr="00D44750">
        <w:trPr>
          <w:trHeight w:val="302"/>
        </w:trPr>
        <w:tc>
          <w:tcPr>
            <w:tcW w:w="2127" w:type="dxa"/>
          </w:tcPr>
          <w:p w14:paraId="73CE34C4" w14:textId="2C74B1CE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Wang 2014</w:t>
            </w:r>
          </w:p>
        </w:tc>
        <w:tc>
          <w:tcPr>
            <w:tcW w:w="992" w:type="dxa"/>
          </w:tcPr>
          <w:p w14:paraId="48CB3EFC" w14:textId="13D5EDED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124</w:t>
            </w:r>
          </w:p>
        </w:tc>
        <w:tc>
          <w:tcPr>
            <w:tcW w:w="2127" w:type="dxa"/>
          </w:tcPr>
          <w:p w14:paraId="383C2616" w14:textId="11155885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Substrate modification vs stepwise ablation</w:t>
            </w:r>
          </w:p>
        </w:tc>
        <w:tc>
          <w:tcPr>
            <w:tcW w:w="2268" w:type="dxa"/>
          </w:tcPr>
          <w:p w14:paraId="768DD9FA" w14:textId="7AF19B5D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Longstanding persistent AF</w:t>
            </w:r>
          </w:p>
        </w:tc>
        <w:tc>
          <w:tcPr>
            <w:tcW w:w="1417" w:type="dxa"/>
          </w:tcPr>
          <w:p w14:paraId="3AF050AB" w14:textId="21E22FB4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30538BE9" w14:textId="7D4CDC09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-</w:t>
            </w:r>
          </w:p>
        </w:tc>
      </w:tr>
      <w:tr w:rsidR="004759E7" w:rsidRPr="00EE3AFE" w14:paraId="313D45E5" w14:textId="77777777" w:rsidTr="00D44750">
        <w:trPr>
          <w:trHeight w:val="312"/>
        </w:trPr>
        <w:tc>
          <w:tcPr>
            <w:tcW w:w="2127" w:type="dxa"/>
          </w:tcPr>
          <w:p w14:paraId="1F1942AE" w14:textId="08A248B3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Han 2014</w:t>
            </w:r>
          </w:p>
        </w:tc>
        <w:tc>
          <w:tcPr>
            <w:tcW w:w="992" w:type="dxa"/>
          </w:tcPr>
          <w:p w14:paraId="271FCA21" w14:textId="54CB9F37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119</w:t>
            </w:r>
          </w:p>
        </w:tc>
        <w:tc>
          <w:tcPr>
            <w:tcW w:w="2127" w:type="dxa"/>
          </w:tcPr>
          <w:p w14:paraId="099A2151" w14:textId="22A7F6EB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+linear vs PVI+CFAE</w:t>
            </w:r>
          </w:p>
        </w:tc>
        <w:tc>
          <w:tcPr>
            <w:tcW w:w="2268" w:type="dxa"/>
          </w:tcPr>
          <w:p w14:paraId="78FCE548" w14:textId="20B86B77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Longstanding persistent AF</w:t>
            </w:r>
          </w:p>
        </w:tc>
        <w:tc>
          <w:tcPr>
            <w:tcW w:w="1417" w:type="dxa"/>
          </w:tcPr>
          <w:p w14:paraId="18F4F897" w14:textId="5DFF82C1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08F16F08" w14:textId="2E480DBE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-</w:t>
            </w:r>
          </w:p>
        </w:tc>
      </w:tr>
      <w:tr w:rsidR="004759E7" w:rsidRPr="00EE3AFE" w14:paraId="22E4EE9B" w14:textId="77777777" w:rsidTr="00D44750">
        <w:trPr>
          <w:trHeight w:val="302"/>
        </w:trPr>
        <w:tc>
          <w:tcPr>
            <w:tcW w:w="2127" w:type="dxa"/>
          </w:tcPr>
          <w:p w14:paraId="16AF40AE" w14:textId="1D43ED85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Wang 2014</w:t>
            </w:r>
          </w:p>
        </w:tc>
        <w:tc>
          <w:tcPr>
            <w:tcW w:w="992" w:type="dxa"/>
          </w:tcPr>
          <w:p w14:paraId="5C51088F" w14:textId="51FBC355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210</w:t>
            </w:r>
          </w:p>
        </w:tc>
        <w:tc>
          <w:tcPr>
            <w:tcW w:w="2127" w:type="dxa"/>
          </w:tcPr>
          <w:p w14:paraId="2BC23C61" w14:textId="428180AD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+Line+CFAE vs PVI+Line+CTI vs PVI+ CFAE</w:t>
            </w:r>
          </w:p>
        </w:tc>
        <w:tc>
          <w:tcPr>
            <w:tcW w:w="2268" w:type="dxa"/>
          </w:tcPr>
          <w:p w14:paraId="55931454" w14:textId="7D323CCB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Longstanding AF</w:t>
            </w:r>
          </w:p>
        </w:tc>
        <w:tc>
          <w:tcPr>
            <w:tcW w:w="1417" w:type="dxa"/>
          </w:tcPr>
          <w:p w14:paraId="067FB21C" w14:textId="0B5330AF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6BE09C9C" w14:textId="117F63A6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-</w:t>
            </w:r>
          </w:p>
        </w:tc>
      </w:tr>
      <w:tr w:rsidR="004759E7" w:rsidRPr="00EE3AFE" w14:paraId="3C0B3701" w14:textId="77777777" w:rsidTr="00D44750">
        <w:trPr>
          <w:trHeight w:val="302"/>
        </w:trPr>
        <w:tc>
          <w:tcPr>
            <w:tcW w:w="2127" w:type="dxa"/>
          </w:tcPr>
          <w:p w14:paraId="43A2735F" w14:textId="30A66718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Lin 2014</w:t>
            </w:r>
          </w:p>
        </w:tc>
        <w:tc>
          <w:tcPr>
            <w:tcW w:w="992" w:type="dxa"/>
          </w:tcPr>
          <w:p w14:paraId="4A30CCCB" w14:textId="7ACDCA26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120</w:t>
            </w:r>
          </w:p>
        </w:tc>
        <w:tc>
          <w:tcPr>
            <w:tcW w:w="2127" w:type="dxa"/>
          </w:tcPr>
          <w:p w14:paraId="4D2D53F3" w14:textId="43D10A1E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Limited versus extensive atrial substrate modification (CFAE)</w:t>
            </w:r>
          </w:p>
        </w:tc>
        <w:tc>
          <w:tcPr>
            <w:tcW w:w="2268" w:type="dxa"/>
          </w:tcPr>
          <w:p w14:paraId="5EFA60B3" w14:textId="457DF38B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Non-paroxysmal AF</w:t>
            </w:r>
          </w:p>
        </w:tc>
        <w:tc>
          <w:tcPr>
            <w:tcW w:w="1417" w:type="dxa"/>
          </w:tcPr>
          <w:p w14:paraId="465CA18C" w14:textId="0BF502C0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6AAE4EA0" w14:textId="51773EC4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-</w:t>
            </w:r>
          </w:p>
        </w:tc>
      </w:tr>
      <w:tr w:rsidR="004759E7" w:rsidRPr="00EE3AFE" w14:paraId="47F5604A" w14:textId="77777777" w:rsidTr="00D44750">
        <w:trPr>
          <w:trHeight w:val="302"/>
        </w:trPr>
        <w:tc>
          <w:tcPr>
            <w:tcW w:w="2127" w:type="dxa"/>
          </w:tcPr>
          <w:p w14:paraId="1549E3E7" w14:textId="4D4FF2E7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Kim 2015</w:t>
            </w:r>
          </w:p>
        </w:tc>
        <w:tc>
          <w:tcPr>
            <w:tcW w:w="992" w:type="dxa"/>
          </w:tcPr>
          <w:p w14:paraId="4EB8D3C8" w14:textId="0F2659D1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120</w:t>
            </w:r>
          </w:p>
        </w:tc>
        <w:tc>
          <w:tcPr>
            <w:tcW w:w="2127" w:type="dxa"/>
          </w:tcPr>
          <w:p w14:paraId="23A188B5" w14:textId="4D506EDB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+line+PWI vs PVI+line</w:t>
            </w:r>
          </w:p>
        </w:tc>
        <w:tc>
          <w:tcPr>
            <w:tcW w:w="2268" w:type="dxa"/>
          </w:tcPr>
          <w:p w14:paraId="0706548F" w14:textId="21B9AFC9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18E6AC65" w14:textId="6B997EE5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64706C3E" w14:textId="7AA5FEF7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-</w:t>
            </w:r>
          </w:p>
        </w:tc>
      </w:tr>
      <w:tr w:rsidR="004759E7" w:rsidRPr="00EE3AFE" w14:paraId="06F76B2E" w14:textId="77777777" w:rsidTr="00D44750">
        <w:trPr>
          <w:trHeight w:val="302"/>
        </w:trPr>
        <w:tc>
          <w:tcPr>
            <w:tcW w:w="2127" w:type="dxa"/>
          </w:tcPr>
          <w:p w14:paraId="3FB6A854" w14:textId="4C3909B6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Dong 2015</w:t>
            </w:r>
          </w:p>
        </w:tc>
        <w:tc>
          <w:tcPr>
            <w:tcW w:w="992" w:type="dxa"/>
          </w:tcPr>
          <w:p w14:paraId="5D646D1D" w14:textId="43366196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146</w:t>
            </w:r>
          </w:p>
        </w:tc>
        <w:tc>
          <w:tcPr>
            <w:tcW w:w="2127" w:type="dxa"/>
          </w:tcPr>
          <w:p w14:paraId="70BAE020" w14:textId="184A8280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‘2C3L’ strategy vs Stepwise strategy</w:t>
            </w:r>
          </w:p>
        </w:tc>
        <w:tc>
          <w:tcPr>
            <w:tcW w:w="2268" w:type="dxa"/>
          </w:tcPr>
          <w:p w14:paraId="4C352FB9" w14:textId="7D7D1527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2F74AF0A" w14:textId="42A18343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2A6BDC84" w14:textId="49357230" w:rsidR="004759E7" w:rsidRPr="00EE3AFE" w:rsidRDefault="004759E7" w:rsidP="004759E7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  <w:tr w:rsidR="004759E7" w:rsidRPr="00EE3AFE" w14:paraId="63A3081E" w14:textId="77777777" w:rsidTr="00D44750">
        <w:trPr>
          <w:trHeight w:val="312"/>
        </w:trPr>
        <w:tc>
          <w:tcPr>
            <w:tcW w:w="2127" w:type="dxa"/>
          </w:tcPr>
          <w:p w14:paraId="45BE7501" w14:textId="7B39F1C5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Wong 2015</w:t>
            </w:r>
          </w:p>
        </w:tc>
        <w:tc>
          <w:tcPr>
            <w:tcW w:w="992" w:type="dxa"/>
          </w:tcPr>
          <w:p w14:paraId="369B7537" w14:textId="78FD025B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65</w:t>
            </w:r>
          </w:p>
        </w:tc>
        <w:tc>
          <w:tcPr>
            <w:tcW w:w="2127" w:type="dxa"/>
          </w:tcPr>
          <w:p w14:paraId="04EC8E42" w14:textId="1D505D90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+linear+CFAE vs PVI+linear ablation</w:t>
            </w:r>
          </w:p>
        </w:tc>
        <w:tc>
          <w:tcPr>
            <w:tcW w:w="2268" w:type="dxa"/>
          </w:tcPr>
          <w:p w14:paraId="021A3433" w14:textId="2F222492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4251412C" w14:textId="4BE1C4EA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423E1B1D" w14:textId="1A2EB9EE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NCT01711047</w:t>
            </w:r>
          </w:p>
        </w:tc>
      </w:tr>
      <w:tr w:rsidR="004759E7" w:rsidRPr="00EE3AFE" w14:paraId="26EA6B53" w14:textId="77777777" w:rsidTr="00D44750">
        <w:trPr>
          <w:trHeight w:val="302"/>
        </w:trPr>
        <w:tc>
          <w:tcPr>
            <w:tcW w:w="2127" w:type="dxa"/>
          </w:tcPr>
          <w:p w14:paraId="007B45E9" w14:textId="51E4CE70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 xml:space="preserve">Julia Vogler 2015 CHASE AF </w:t>
            </w:r>
          </w:p>
        </w:tc>
        <w:tc>
          <w:tcPr>
            <w:tcW w:w="992" w:type="dxa"/>
          </w:tcPr>
          <w:p w14:paraId="1435BB69" w14:textId="51D080C5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205</w:t>
            </w:r>
          </w:p>
        </w:tc>
        <w:tc>
          <w:tcPr>
            <w:tcW w:w="2127" w:type="dxa"/>
          </w:tcPr>
          <w:p w14:paraId="6C6374B9" w14:textId="46E8D67D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 +CFAE+Linear vs PVI</w:t>
            </w:r>
          </w:p>
        </w:tc>
        <w:tc>
          <w:tcPr>
            <w:tcW w:w="2268" w:type="dxa"/>
          </w:tcPr>
          <w:p w14:paraId="3E81D0C9" w14:textId="6D7959D7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15337CB9" w14:textId="6378848A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7344868B" w14:textId="5863F5BB" w:rsidR="004759E7" w:rsidRPr="00EE3AFE" w:rsidRDefault="004759E7" w:rsidP="004759E7">
            <w:pPr>
              <w:rPr>
                <w:rFonts w:ascii="Arial" w:hAnsi="Arial" w:cs="Arial"/>
              </w:rPr>
            </w:pPr>
          </w:p>
        </w:tc>
      </w:tr>
      <w:tr w:rsidR="004759E7" w:rsidRPr="00EE3AFE" w14:paraId="7CE09AFF" w14:textId="77777777" w:rsidTr="00D44750">
        <w:trPr>
          <w:trHeight w:val="302"/>
        </w:trPr>
        <w:tc>
          <w:tcPr>
            <w:tcW w:w="2127" w:type="dxa"/>
          </w:tcPr>
          <w:p w14:paraId="61D43753" w14:textId="77777777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 xml:space="preserve">Verma 2015 </w:t>
            </w:r>
          </w:p>
          <w:p w14:paraId="23322467" w14:textId="255B6536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STAR AF II</w:t>
            </w:r>
          </w:p>
        </w:tc>
        <w:tc>
          <w:tcPr>
            <w:tcW w:w="992" w:type="dxa"/>
          </w:tcPr>
          <w:p w14:paraId="55AB4BB9" w14:textId="3E469E56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589</w:t>
            </w:r>
          </w:p>
        </w:tc>
        <w:tc>
          <w:tcPr>
            <w:tcW w:w="2127" w:type="dxa"/>
          </w:tcPr>
          <w:p w14:paraId="2784DCEA" w14:textId="36351B4A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 vs PVI+CFAE vs PVI +line</w:t>
            </w:r>
          </w:p>
        </w:tc>
        <w:tc>
          <w:tcPr>
            <w:tcW w:w="2268" w:type="dxa"/>
          </w:tcPr>
          <w:p w14:paraId="2F1BB548" w14:textId="2E64BBC1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55064E71" w14:textId="698394BB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6DFC233C" w14:textId="77EDBDEB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NCT01203748</w:t>
            </w:r>
          </w:p>
        </w:tc>
      </w:tr>
      <w:tr w:rsidR="004759E7" w:rsidRPr="00EE3AFE" w14:paraId="723DDDBB" w14:textId="77777777" w:rsidTr="00D44750">
        <w:trPr>
          <w:trHeight w:val="312"/>
        </w:trPr>
        <w:tc>
          <w:tcPr>
            <w:tcW w:w="2127" w:type="dxa"/>
          </w:tcPr>
          <w:p w14:paraId="597221E3" w14:textId="42A36E10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Sheldon 2016 MAGIC-AF</w:t>
            </w:r>
          </w:p>
        </w:tc>
        <w:tc>
          <w:tcPr>
            <w:tcW w:w="992" w:type="dxa"/>
          </w:tcPr>
          <w:p w14:paraId="0A8AEE1D" w14:textId="12C23355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200</w:t>
            </w:r>
          </w:p>
        </w:tc>
        <w:tc>
          <w:tcPr>
            <w:tcW w:w="2127" w:type="dxa"/>
          </w:tcPr>
          <w:p w14:paraId="0EDD908D" w14:textId="3F37FD59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CFAE ablation with ibutilide VS PVI</w:t>
            </w:r>
          </w:p>
        </w:tc>
        <w:tc>
          <w:tcPr>
            <w:tcW w:w="2268" w:type="dxa"/>
          </w:tcPr>
          <w:p w14:paraId="64FF25AC" w14:textId="61FF2562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Chronic AF</w:t>
            </w:r>
          </w:p>
        </w:tc>
        <w:tc>
          <w:tcPr>
            <w:tcW w:w="1417" w:type="dxa"/>
          </w:tcPr>
          <w:p w14:paraId="2B551705" w14:textId="144A0994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7A60E4FE" w14:textId="775E3899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NCT01014741</w:t>
            </w:r>
          </w:p>
        </w:tc>
      </w:tr>
      <w:tr w:rsidR="004759E7" w:rsidRPr="00EE3AFE" w14:paraId="797DC978" w14:textId="77777777" w:rsidTr="00D44750">
        <w:trPr>
          <w:trHeight w:val="302"/>
        </w:trPr>
        <w:tc>
          <w:tcPr>
            <w:tcW w:w="2127" w:type="dxa"/>
          </w:tcPr>
          <w:p w14:paraId="4A7039B5" w14:textId="2F9CD2CE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Bassiouny 2016</w:t>
            </w:r>
          </w:p>
        </w:tc>
        <w:tc>
          <w:tcPr>
            <w:tcW w:w="992" w:type="dxa"/>
          </w:tcPr>
          <w:p w14:paraId="4E62A873" w14:textId="2E4FF27E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90</w:t>
            </w:r>
          </w:p>
        </w:tc>
        <w:tc>
          <w:tcPr>
            <w:tcW w:w="2127" w:type="dxa"/>
          </w:tcPr>
          <w:p w14:paraId="39E5197F" w14:textId="4C169474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 vs PVI+CFAE</w:t>
            </w:r>
          </w:p>
        </w:tc>
        <w:tc>
          <w:tcPr>
            <w:tcW w:w="2268" w:type="dxa"/>
          </w:tcPr>
          <w:p w14:paraId="250FEF2F" w14:textId="194A0753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  <w:color w:val="212121"/>
                <w:shd w:val="clear" w:color="auto" w:fill="FFFFFF"/>
              </w:rPr>
              <w:t>Persistent AF</w:t>
            </w:r>
          </w:p>
        </w:tc>
        <w:tc>
          <w:tcPr>
            <w:tcW w:w="1417" w:type="dxa"/>
          </w:tcPr>
          <w:p w14:paraId="6F57B3F1" w14:textId="4807C52E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129F0489" w14:textId="27B30760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NCT02429648</w:t>
            </w:r>
          </w:p>
        </w:tc>
      </w:tr>
      <w:tr w:rsidR="004759E7" w:rsidRPr="00EE3AFE" w14:paraId="704269A8" w14:textId="77777777" w:rsidTr="00D44750">
        <w:trPr>
          <w:trHeight w:val="302"/>
        </w:trPr>
        <w:tc>
          <w:tcPr>
            <w:tcW w:w="2127" w:type="dxa"/>
          </w:tcPr>
          <w:p w14:paraId="69A6E84B" w14:textId="5BB4F167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Luigi Di Biase 2016 BELIEF</w:t>
            </w:r>
          </w:p>
        </w:tc>
        <w:tc>
          <w:tcPr>
            <w:tcW w:w="992" w:type="dxa"/>
          </w:tcPr>
          <w:p w14:paraId="432A6E12" w14:textId="479DE086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173</w:t>
            </w:r>
          </w:p>
        </w:tc>
        <w:tc>
          <w:tcPr>
            <w:tcW w:w="2127" w:type="dxa"/>
          </w:tcPr>
          <w:p w14:paraId="4DCD86CC" w14:textId="0EBB41EF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Standard Ablation + LAA isolation vs Standard Ablation</w:t>
            </w:r>
          </w:p>
        </w:tc>
        <w:tc>
          <w:tcPr>
            <w:tcW w:w="2268" w:type="dxa"/>
          </w:tcPr>
          <w:p w14:paraId="60B92D47" w14:textId="40DD2BB7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Longstanding persistent AF</w:t>
            </w:r>
          </w:p>
        </w:tc>
        <w:tc>
          <w:tcPr>
            <w:tcW w:w="1417" w:type="dxa"/>
          </w:tcPr>
          <w:p w14:paraId="3B0AEF95" w14:textId="7FE2E6AA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2D960B76" w14:textId="3EB80A22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NCT01362738</w:t>
            </w:r>
          </w:p>
        </w:tc>
      </w:tr>
      <w:tr w:rsidR="004759E7" w:rsidRPr="00EE3AFE" w14:paraId="14E3805B" w14:textId="77777777" w:rsidTr="00D44750">
        <w:trPr>
          <w:trHeight w:val="302"/>
        </w:trPr>
        <w:tc>
          <w:tcPr>
            <w:tcW w:w="2127" w:type="dxa"/>
          </w:tcPr>
          <w:p w14:paraId="2500DCE8" w14:textId="03D67F80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lastRenderedPageBreak/>
              <w:t>Lin 2016</w:t>
            </w:r>
          </w:p>
        </w:tc>
        <w:tc>
          <w:tcPr>
            <w:tcW w:w="992" w:type="dxa"/>
          </w:tcPr>
          <w:p w14:paraId="2D2788B3" w14:textId="56E608B9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68</w:t>
            </w:r>
          </w:p>
        </w:tc>
        <w:tc>
          <w:tcPr>
            <w:tcW w:w="2127" w:type="dxa"/>
          </w:tcPr>
          <w:p w14:paraId="60B3FB64" w14:textId="51E97606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Driver +PVI vs PVI +CFAE</w:t>
            </w:r>
          </w:p>
        </w:tc>
        <w:tc>
          <w:tcPr>
            <w:tcW w:w="2268" w:type="dxa"/>
          </w:tcPr>
          <w:p w14:paraId="73C0064A" w14:textId="0461B5B3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28BE325B" w14:textId="33844E9F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239E8F13" w14:textId="67A3E7E2" w:rsidR="004759E7" w:rsidRPr="00EE3AFE" w:rsidRDefault="004759E7" w:rsidP="004759E7">
            <w:pPr>
              <w:rPr>
                <w:rFonts w:ascii="Arial" w:hAnsi="Arial" w:cs="Arial"/>
              </w:rPr>
            </w:pPr>
          </w:p>
        </w:tc>
      </w:tr>
      <w:tr w:rsidR="004759E7" w:rsidRPr="00EE3AFE" w14:paraId="59D4E99D" w14:textId="77777777" w:rsidTr="00D44750">
        <w:trPr>
          <w:trHeight w:val="312"/>
        </w:trPr>
        <w:tc>
          <w:tcPr>
            <w:tcW w:w="2127" w:type="dxa"/>
          </w:tcPr>
          <w:p w14:paraId="39708D9D" w14:textId="2A80C651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Kim 2017</w:t>
            </w:r>
          </w:p>
        </w:tc>
        <w:tc>
          <w:tcPr>
            <w:tcW w:w="992" w:type="dxa"/>
          </w:tcPr>
          <w:p w14:paraId="2DF59348" w14:textId="2944D4F0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137</w:t>
            </w:r>
          </w:p>
        </w:tc>
        <w:tc>
          <w:tcPr>
            <w:tcW w:w="2127" w:type="dxa"/>
          </w:tcPr>
          <w:p w14:paraId="4120036E" w14:textId="50A9C7EA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+Linear vs PVI+Linear+CFAE</w:t>
            </w:r>
          </w:p>
        </w:tc>
        <w:tc>
          <w:tcPr>
            <w:tcW w:w="2268" w:type="dxa"/>
          </w:tcPr>
          <w:p w14:paraId="04305760" w14:textId="1C6735D9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Longstanding Persistent AF</w:t>
            </w:r>
          </w:p>
        </w:tc>
        <w:tc>
          <w:tcPr>
            <w:tcW w:w="1417" w:type="dxa"/>
          </w:tcPr>
          <w:p w14:paraId="4D94AB22" w14:textId="3E899781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5B76061A" w14:textId="3F860941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NCT02175043</w:t>
            </w:r>
          </w:p>
        </w:tc>
      </w:tr>
      <w:tr w:rsidR="004759E7" w:rsidRPr="00EE3AFE" w14:paraId="686D625D" w14:textId="77777777" w:rsidTr="00D44750">
        <w:trPr>
          <w:trHeight w:val="302"/>
        </w:trPr>
        <w:tc>
          <w:tcPr>
            <w:tcW w:w="2127" w:type="dxa"/>
          </w:tcPr>
          <w:p w14:paraId="58130187" w14:textId="141DD0D7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Ammar-Busch 2017</w:t>
            </w:r>
          </w:p>
        </w:tc>
        <w:tc>
          <w:tcPr>
            <w:tcW w:w="992" w:type="dxa"/>
          </w:tcPr>
          <w:p w14:paraId="6C2E7B8C" w14:textId="56E193DB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90</w:t>
            </w:r>
          </w:p>
        </w:tc>
        <w:tc>
          <w:tcPr>
            <w:tcW w:w="2127" w:type="dxa"/>
          </w:tcPr>
          <w:p w14:paraId="4E468C17" w14:textId="26F22AE7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+CFAE vs PVI+ CFAE+Linear</w:t>
            </w:r>
          </w:p>
        </w:tc>
        <w:tc>
          <w:tcPr>
            <w:tcW w:w="2268" w:type="dxa"/>
          </w:tcPr>
          <w:p w14:paraId="03792D4B" w14:textId="33649A70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5ACB4F0A" w14:textId="35858F35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44A426B2" w14:textId="5FD3B9E5" w:rsidR="004759E7" w:rsidRPr="00EE3AFE" w:rsidRDefault="004759E7" w:rsidP="004759E7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  <w:tr w:rsidR="004759E7" w:rsidRPr="00EE3AFE" w14:paraId="4FCFE1C3" w14:textId="77777777" w:rsidTr="00D44750">
        <w:trPr>
          <w:trHeight w:val="302"/>
        </w:trPr>
        <w:tc>
          <w:tcPr>
            <w:tcW w:w="2127" w:type="dxa"/>
          </w:tcPr>
          <w:p w14:paraId="29BF3812" w14:textId="77777777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Thomas Fink 2017</w:t>
            </w:r>
          </w:p>
          <w:p w14:paraId="4763729C" w14:textId="27D6CF2D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Alster-Lost-AF</w:t>
            </w:r>
          </w:p>
        </w:tc>
        <w:tc>
          <w:tcPr>
            <w:tcW w:w="992" w:type="dxa"/>
          </w:tcPr>
          <w:p w14:paraId="4D30A8EE" w14:textId="76D6B382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124</w:t>
            </w:r>
          </w:p>
        </w:tc>
        <w:tc>
          <w:tcPr>
            <w:tcW w:w="2127" w:type="dxa"/>
          </w:tcPr>
          <w:p w14:paraId="5ECD9FA1" w14:textId="25B16AFA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 or PVI plus substrate modification.</w:t>
            </w:r>
          </w:p>
        </w:tc>
        <w:tc>
          <w:tcPr>
            <w:tcW w:w="2268" w:type="dxa"/>
          </w:tcPr>
          <w:p w14:paraId="1171D648" w14:textId="2261D044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 xml:space="preserve">Persistent and </w:t>
            </w:r>
            <w:r>
              <w:rPr>
                <w:rFonts w:ascii="Arial" w:hAnsi="Arial" w:cs="Arial" w:hint="eastAsia"/>
              </w:rPr>
              <w:t>l</w:t>
            </w:r>
            <w:r w:rsidRPr="00EE3AFE">
              <w:rPr>
                <w:rFonts w:ascii="Arial" w:hAnsi="Arial" w:cs="Arial"/>
              </w:rPr>
              <w:t>ong</w:t>
            </w:r>
            <w:r>
              <w:rPr>
                <w:rFonts w:ascii="Arial" w:hAnsi="Arial" w:cs="Arial" w:hint="eastAsia"/>
              </w:rPr>
              <w:t>s</w:t>
            </w:r>
            <w:r w:rsidRPr="00EE3AFE">
              <w:rPr>
                <w:rFonts w:ascii="Arial" w:hAnsi="Arial" w:cs="Arial"/>
              </w:rPr>
              <w:t>tanding Persistent AF</w:t>
            </w:r>
          </w:p>
        </w:tc>
        <w:tc>
          <w:tcPr>
            <w:tcW w:w="1417" w:type="dxa"/>
          </w:tcPr>
          <w:p w14:paraId="5736461F" w14:textId="1D7F7335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582CF56B" w14:textId="629807C9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NCT00820625</w:t>
            </w:r>
          </w:p>
        </w:tc>
      </w:tr>
      <w:tr w:rsidR="004759E7" w:rsidRPr="00EE3AFE" w14:paraId="754C4CB3" w14:textId="77777777" w:rsidTr="00D44750">
        <w:trPr>
          <w:trHeight w:val="312"/>
        </w:trPr>
        <w:tc>
          <w:tcPr>
            <w:tcW w:w="2127" w:type="dxa"/>
          </w:tcPr>
          <w:p w14:paraId="126B5A6A" w14:textId="77777777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Yang 2017</w:t>
            </w:r>
          </w:p>
          <w:p w14:paraId="7514D226" w14:textId="3B785DDD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STABLE-SR</w:t>
            </w:r>
            <w:r>
              <w:rPr>
                <w:rFonts w:ascii="Arial" w:hAnsi="Arial" w:cs="Arial" w:hint="eastAsia"/>
              </w:rPr>
              <w:t xml:space="preserve"> </w:t>
            </w:r>
          </w:p>
        </w:tc>
        <w:tc>
          <w:tcPr>
            <w:tcW w:w="992" w:type="dxa"/>
          </w:tcPr>
          <w:p w14:paraId="3ACEF39E" w14:textId="13B5BA75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229</w:t>
            </w:r>
          </w:p>
        </w:tc>
        <w:tc>
          <w:tcPr>
            <w:tcW w:w="2127" w:type="dxa"/>
          </w:tcPr>
          <w:p w14:paraId="3064B8F6" w14:textId="3DBEE5CF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Substrate-based modification vs electrogram-based modification</w:t>
            </w:r>
          </w:p>
        </w:tc>
        <w:tc>
          <w:tcPr>
            <w:tcW w:w="2268" w:type="dxa"/>
          </w:tcPr>
          <w:p w14:paraId="23187090" w14:textId="5F82FEBA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Non-paroxysmal AF</w:t>
            </w:r>
          </w:p>
        </w:tc>
        <w:tc>
          <w:tcPr>
            <w:tcW w:w="1417" w:type="dxa"/>
          </w:tcPr>
          <w:p w14:paraId="7BA30AD1" w14:textId="3F731F2E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38E2F135" w14:textId="3E7FF9FC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NCT01761188</w:t>
            </w:r>
          </w:p>
        </w:tc>
      </w:tr>
      <w:tr w:rsidR="004759E7" w:rsidRPr="00EE3AFE" w14:paraId="24BB7A8F" w14:textId="77777777" w:rsidTr="00D44750">
        <w:trPr>
          <w:trHeight w:val="302"/>
        </w:trPr>
        <w:tc>
          <w:tcPr>
            <w:tcW w:w="2127" w:type="dxa"/>
          </w:tcPr>
          <w:p w14:paraId="03E8907E" w14:textId="1DB4A88F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Yu 2017</w:t>
            </w:r>
          </w:p>
        </w:tc>
        <w:tc>
          <w:tcPr>
            <w:tcW w:w="992" w:type="dxa"/>
          </w:tcPr>
          <w:p w14:paraId="0BFBD4FE" w14:textId="36B34599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113</w:t>
            </w:r>
          </w:p>
        </w:tc>
        <w:tc>
          <w:tcPr>
            <w:tcW w:w="2127" w:type="dxa"/>
          </w:tcPr>
          <w:p w14:paraId="5726D5FC" w14:textId="1681DBA5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 vs PVI + linear ablation</w:t>
            </w:r>
          </w:p>
        </w:tc>
        <w:tc>
          <w:tcPr>
            <w:tcW w:w="2268" w:type="dxa"/>
          </w:tcPr>
          <w:p w14:paraId="07EC09DB" w14:textId="0ED41359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trial Fibrillation</w:t>
            </w:r>
          </w:p>
        </w:tc>
        <w:tc>
          <w:tcPr>
            <w:tcW w:w="1417" w:type="dxa"/>
          </w:tcPr>
          <w:p w14:paraId="0542B9DB" w14:textId="78F6FEF7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6BE0A8E0" w14:textId="36A04E6E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NCT02176616</w:t>
            </w:r>
          </w:p>
        </w:tc>
      </w:tr>
      <w:tr w:rsidR="004759E7" w:rsidRPr="00EE3AFE" w14:paraId="06E34721" w14:textId="77777777" w:rsidTr="00D44750">
        <w:trPr>
          <w:trHeight w:val="302"/>
        </w:trPr>
        <w:tc>
          <w:tcPr>
            <w:tcW w:w="2127" w:type="dxa"/>
          </w:tcPr>
          <w:p w14:paraId="51120736" w14:textId="1D39045D" w:rsidR="004759E7" w:rsidRPr="00EE3AFE" w:rsidRDefault="004759E7" w:rsidP="004759E7">
            <w:pPr>
              <w:jc w:val="left"/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appone 2018</w:t>
            </w:r>
          </w:p>
        </w:tc>
        <w:tc>
          <w:tcPr>
            <w:tcW w:w="992" w:type="dxa"/>
          </w:tcPr>
          <w:p w14:paraId="3BAB9170" w14:textId="2F69129E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81</w:t>
            </w:r>
          </w:p>
        </w:tc>
        <w:tc>
          <w:tcPr>
            <w:tcW w:w="2127" w:type="dxa"/>
          </w:tcPr>
          <w:p w14:paraId="3FF741F7" w14:textId="6CFBFF07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Driver ablation+PVI vs PVI</w:t>
            </w:r>
          </w:p>
        </w:tc>
        <w:tc>
          <w:tcPr>
            <w:tcW w:w="2268" w:type="dxa"/>
          </w:tcPr>
          <w:p w14:paraId="0BAA7720" w14:textId="1A73A243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25A8CAA9" w14:textId="61249B69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57738C89" w14:textId="546AF864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NCT02571218</w:t>
            </w:r>
          </w:p>
        </w:tc>
      </w:tr>
      <w:tr w:rsidR="004759E7" w:rsidRPr="00EE3AFE" w14:paraId="644223DB" w14:textId="77777777" w:rsidTr="00D44750">
        <w:trPr>
          <w:trHeight w:val="302"/>
        </w:trPr>
        <w:tc>
          <w:tcPr>
            <w:tcW w:w="2127" w:type="dxa"/>
          </w:tcPr>
          <w:p w14:paraId="3E081CED" w14:textId="77777777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Mohant 2018</w:t>
            </w:r>
          </w:p>
          <w:p w14:paraId="3B0EA079" w14:textId="584A8D62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OASIS</w:t>
            </w:r>
          </w:p>
        </w:tc>
        <w:tc>
          <w:tcPr>
            <w:tcW w:w="992" w:type="dxa"/>
          </w:tcPr>
          <w:p w14:paraId="3B2F1966" w14:textId="3F1EC7E9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87</w:t>
            </w:r>
          </w:p>
        </w:tc>
        <w:tc>
          <w:tcPr>
            <w:tcW w:w="2127" w:type="dxa"/>
          </w:tcPr>
          <w:p w14:paraId="18EE36EC" w14:textId="1AE81149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FIRM-ablation only vs FIRM+PVAI ablation vs PVI+PW+NPV ablation</w:t>
            </w:r>
          </w:p>
        </w:tc>
        <w:tc>
          <w:tcPr>
            <w:tcW w:w="2268" w:type="dxa"/>
          </w:tcPr>
          <w:p w14:paraId="05BDBF8C" w14:textId="53EBD69D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Non-paroxysmal AF</w:t>
            </w:r>
          </w:p>
        </w:tc>
        <w:tc>
          <w:tcPr>
            <w:tcW w:w="1417" w:type="dxa"/>
          </w:tcPr>
          <w:p w14:paraId="5B6A2018" w14:textId="19952E9D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115E2871" w14:textId="0B29EDE4" w:rsidR="004759E7" w:rsidRPr="00EE3AFE" w:rsidRDefault="004759E7" w:rsidP="004759E7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NCT02533843</w:t>
            </w:r>
          </w:p>
        </w:tc>
      </w:tr>
      <w:tr w:rsidR="00A54C89" w:rsidRPr="00EE3AFE" w14:paraId="7FCD5EAF" w14:textId="77777777" w:rsidTr="00D44750">
        <w:trPr>
          <w:trHeight w:val="312"/>
        </w:trPr>
        <w:tc>
          <w:tcPr>
            <w:tcW w:w="2127" w:type="dxa"/>
          </w:tcPr>
          <w:p w14:paraId="6E6BCB99" w14:textId="69E8E1D4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Lee 2019</w:t>
            </w:r>
          </w:p>
        </w:tc>
        <w:tc>
          <w:tcPr>
            <w:tcW w:w="992" w:type="dxa"/>
          </w:tcPr>
          <w:p w14:paraId="386EA631" w14:textId="262C6BE4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217</w:t>
            </w:r>
          </w:p>
        </w:tc>
        <w:tc>
          <w:tcPr>
            <w:tcW w:w="2127" w:type="dxa"/>
          </w:tcPr>
          <w:p w14:paraId="07EA7827" w14:textId="1133D68F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CPVI  vs  CPVI + PWI</w:t>
            </w:r>
          </w:p>
        </w:tc>
        <w:tc>
          <w:tcPr>
            <w:tcW w:w="2268" w:type="dxa"/>
          </w:tcPr>
          <w:p w14:paraId="4910152F" w14:textId="0CBADF6E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09097B94" w14:textId="781A2A44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4BD68587" w14:textId="1ED47275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NCT02721121</w:t>
            </w:r>
          </w:p>
        </w:tc>
      </w:tr>
      <w:tr w:rsidR="00A54C89" w:rsidRPr="00EE3AFE" w14:paraId="4625F424" w14:textId="77777777" w:rsidTr="00D44750">
        <w:trPr>
          <w:trHeight w:val="302"/>
        </w:trPr>
        <w:tc>
          <w:tcPr>
            <w:tcW w:w="2127" w:type="dxa"/>
          </w:tcPr>
          <w:p w14:paraId="04B66D31" w14:textId="6D29025A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Lee 2019</w:t>
            </w:r>
          </w:p>
        </w:tc>
        <w:tc>
          <w:tcPr>
            <w:tcW w:w="992" w:type="dxa"/>
          </w:tcPr>
          <w:p w14:paraId="6587AFF7" w14:textId="594C3001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150</w:t>
            </w:r>
          </w:p>
        </w:tc>
        <w:tc>
          <w:tcPr>
            <w:tcW w:w="2127" w:type="dxa"/>
          </w:tcPr>
          <w:p w14:paraId="2176754B" w14:textId="5ADA7333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+CFAE-guided focal ablation vs PVI+CFAE-guided linear ablation</w:t>
            </w:r>
          </w:p>
        </w:tc>
        <w:tc>
          <w:tcPr>
            <w:tcW w:w="2268" w:type="dxa"/>
          </w:tcPr>
          <w:p w14:paraId="587E7A90" w14:textId="09824765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Non-paroxysmal AF</w:t>
            </w:r>
          </w:p>
        </w:tc>
        <w:tc>
          <w:tcPr>
            <w:tcW w:w="1417" w:type="dxa"/>
          </w:tcPr>
          <w:p w14:paraId="0730C89F" w14:textId="65F99554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758D3B39" w14:textId="32E294BA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-</w:t>
            </w:r>
          </w:p>
        </w:tc>
      </w:tr>
      <w:tr w:rsidR="00A54C89" w:rsidRPr="00EE3AFE" w14:paraId="71FE8330" w14:textId="77777777" w:rsidTr="00D44750">
        <w:trPr>
          <w:trHeight w:val="302"/>
        </w:trPr>
        <w:tc>
          <w:tcPr>
            <w:tcW w:w="2127" w:type="dxa"/>
          </w:tcPr>
          <w:p w14:paraId="49D5AFFA" w14:textId="78C9FD13" w:rsidR="00A54C89" w:rsidRPr="00EE3AFE" w:rsidRDefault="00A54C89" w:rsidP="00A54C8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in 2019</w:t>
            </w:r>
          </w:p>
        </w:tc>
        <w:tc>
          <w:tcPr>
            <w:tcW w:w="992" w:type="dxa"/>
          </w:tcPr>
          <w:p w14:paraId="25CCD952" w14:textId="77FEC819" w:rsidR="00A54C89" w:rsidRPr="00EE3AFE" w:rsidRDefault="00A54C89" w:rsidP="00A54C8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42</w:t>
            </w:r>
          </w:p>
        </w:tc>
        <w:tc>
          <w:tcPr>
            <w:tcW w:w="2127" w:type="dxa"/>
          </w:tcPr>
          <w:p w14:paraId="3EB9EDEA" w14:textId="044F4D37" w:rsidR="00A54C89" w:rsidRPr="00EE3AFE" w:rsidRDefault="00A54C89" w:rsidP="00A54C8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spersion-guided ablation+PVI vs PVI+CFAE+linear</w:t>
            </w:r>
          </w:p>
        </w:tc>
        <w:tc>
          <w:tcPr>
            <w:tcW w:w="2268" w:type="dxa"/>
          </w:tcPr>
          <w:p w14:paraId="7DE8FCA6" w14:textId="7151DA45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6E3179EB" w14:textId="6C2F781C" w:rsidR="00A54C89" w:rsidRPr="00EE3AFE" w:rsidRDefault="00A54C89" w:rsidP="00A54C8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CT</w:t>
            </w:r>
          </w:p>
        </w:tc>
        <w:tc>
          <w:tcPr>
            <w:tcW w:w="2126" w:type="dxa"/>
          </w:tcPr>
          <w:p w14:paraId="7B1F11E5" w14:textId="741FAB80" w:rsidR="00A54C89" w:rsidRPr="00EE3AFE" w:rsidRDefault="00A54C89" w:rsidP="00A54C8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  <w:tr w:rsidR="00A54C89" w:rsidRPr="00EE3AFE" w14:paraId="23B7F4E8" w14:textId="77777777" w:rsidTr="00D44750">
        <w:trPr>
          <w:trHeight w:val="302"/>
        </w:trPr>
        <w:tc>
          <w:tcPr>
            <w:tcW w:w="2127" w:type="dxa"/>
          </w:tcPr>
          <w:p w14:paraId="50B3A415" w14:textId="77777777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 xml:space="preserve">Haldar 2020 </w:t>
            </w:r>
          </w:p>
          <w:p w14:paraId="4BFBB229" w14:textId="16AAA41B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CASA-AF</w:t>
            </w:r>
          </w:p>
        </w:tc>
        <w:tc>
          <w:tcPr>
            <w:tcW w:w="992" w:type="dxa"/>
          </w:tcPr>
          <w:p w14:paraId="11EEB420" w14:textId="2B66578F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120</w:t>
            </w:r>
          </w:p>
        </w:tc>
        <w:tc>
          <w:tcPr>
            <w:tcW w:w="2127" w:type="dxa"/>
          </w:tcPr>
          <w:p w14:paraId="0D80F251" w14:textId="1039C1D3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Catheter ablation vs. thoracoscopic surgical ablation (PVI+roof+inferior)</w:t>
            </w:r>
          </w:p>
        </w:tc>
        <w:tc>
          <w:tcPr>
            <w:tcW w:w="2268" w:type="dxa"/>
          </w:tcPr>
          <w:p w14:paraId="26DCB3DE" w14:textId="12CD69F6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Longstanding persistent AF</w:t>
            </w:r>
          </w:p>
        </w:tc>
        <w:tc>
          <w:tcPr>
            <w:tcW w:w="1417" w:type="dxa"/>
          </w:tcPr>
          <w:p w14:paraId="7BED0617" w14:textId="6D66BF95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4F0F9445" w14:textId="19D0A055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NCT02755688.</w:t>
            </w:r>
          </w:p>
        </w:tc>
      </w:tr>
      <w:tr w:rsidR="00A54C89" w:rsidRPr="00EE3AFE" w14:paraId="5B53DA88" w14:textId="77777777" w:rsidTr="00D44750">
        <w:trPr>
          <w:trHeight w:val="312"/>
        </w:trPr>
        <w:tc>
          <w:tcPr>
            <w:tcW w:w="2127" w:type="dxa"/>
          </w:tcPr>
          <w:p w14:paraId="722B1F07" w14:textId="73A39140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ak 2020</w:t>
            </w:r>
          </w:p>
        </w:tc>
        <w:tc>
          <w:tcPr>
            <w:tcW w:w="992" w:type="dxa"/>
          </w:tcPr>
          <w:p w14:paraId="7B524421" w14:textId="6508432D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114</w:t>
            </w:r>
          </w:p>
        </w:tc>
        <w:tc>
          <w:tcPr>
            <w:tcW w:w="2127" w:type="dxa"/>
          </w:tcPr>
          <w:p w14:paraId="1E0C981B" w14:textId="09060A2A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 vs PVI+POBI</w:t>
            </w:r>
          </w:p>
        </w:tc>
        <w:tc>
          <w:tcPr>
            <w:tcW w:w="2268" w:type="dxa"/>
          </w:tcPr>
          <w:p w14:paraId="64340FDC" w14:textId="47C0A78D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3C5152C6" w14:textId="44E8B233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16E14655" w14:textId="2E093089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NCT02176616.</w:t>
            </w:r>
          </w:p>
        </w:tc>
      </w:tr>
      <w:tr w:rsidR="00A54C89" w:rsidRPr="00EE3AFE" w14:paraId="05D00CCC" w14:textId="77777777" w:rsidTr="00D44750">
        <w:trPr>
          <w:trHeight w:val="312"/>
        </w:trPr>
        <w:tc>
          <w:tcPr>
            <w:tcW w:w="2127" w:type="dxa"/>
          </w:tcPr>
          <w:p w14:paraId="3AF38154" w14:textId="3197C1BA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Yamaji 2020</w:t>
            </w:r>
          </w:p>
        </w:tc>
        <w:tc>
          <w:tcPr>
            <w:tcW w:w="992" w:type="dxa"/>
          </w:tcPr>
          <w:p w14:paraId="2AB538E7" w14:textId="25EFBAC3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111</w:t>
            </w:r>
          </w:p>
        </w:tc>
        <w:tc>
          <w:tcPr>
            <w:tcW w:w="2127" w:type="dxa"/>
          </w:tcPr>
          <w:p w14:paraId="0554B10A" w14:textId="78DC9B89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+EP test-guided adjunctive PWI vs PVI</w:t>
            </w:r>
          </w:p>
        </w:tc>
        <w:tc>
          <w:tcPr>
            <w:tcW w:w="2268" w:type="dxa"/>
          </w:tcPr>
          <w:p w14:paraId="1D188C2D" w14:textId="4247C8A9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51C64F06" w14:textId="56E9D8D4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3FD26741" w14:textId="64302A42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-</w:t>
            </w:r>
          </w:p>
        </w:tc>
      </w:tr>
      <w:tr w:rsidR="00A54C89" w:rsidRPr="00EE3AFE" w14:paraId="07A660BF" w14:textId="77777777" w:rsidTr="00D44750">
        <w:trPr>
          <w:trHeight w:val="312"/>
        </w:trPr>
        <w:tc>
          <w:tcPr>
            <w:tcW w:w="2127" w:type="dxa"/>
          </w:tcPr>
          <w:p w14:paraId="26D21FBD" w14:textId="77777777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Yao 2020</w:t>
            </w:r>
          </w:p>
          <w:p w14:paraId="19879BF8" w14:textId="66184F81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CLEAR-AF</w:t>
            </w:r>
          </w:p>
        </w:tc>
        <w:tc>
          <w:tcPr>
            <w:tcW w:w="992" w:type="dxa"/>
          </w:tcPr>
          <w:p w14:paraId="027732DE" w14:textId="4DAEEA65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214</w:t>
            </w:r>
          </w:p>
        </w:tc>
        <w:tc>
          <w:tcPr>
            <w:tcW w:w="2127" w:type="dxa"/>
          </w:tcPr>
          <w:p w14:paraId="31E723D9" w14:textId="4A62F90F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 + LA roof line+ LA anterior wall line vs PVI + LA roof line</w:t>
            </w:r>
          </w:p>
        </w:tc>
        <w:tc>
          <w:tcPr>
            <w:tcW w:w="2268" w:type="dxa"/>
          </w:tcPr>
          <w:p w14:paraId="0B571454" w14:textId="51F9A285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26B3927D" w14:textId="70DC9BA2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5207932F" w14:textId="5A4B9574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NCT02892162</w:t>
            </w:r>
          </w:p>
        </w:tc>
      </w:tr>
      <w:tr w:rsidR="00A54C89" w:rsidRPr="00EE3AFE" w14:paraId="3E076639" w14:textId="77777777" w:rsidTr="00D44750">
        <w:trPr>
          <w:trHeight w:val="312"/>
        </w:trPr>
        <w:tc>
          <w:tcPr>
            <w:tcW w:w="2127" w:type="dxa"/>
          </w:tcPr>
          <w:p w14:paraId="55834EDD" w14:textId="77777777" w:rsidR="00A54C89" w:rsidRPr="00EE3AFE" w:rsidRDefault="00A54C89" w:rsidP="00A54C89">
            <w:pPr>
              <w:jc w:val="left"/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Valderrábano 2020</w:t>
            </w:r>
          </w:p>
          <w:p w14:paraId="14DA3DBB" w14:textId="29756AD3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VENUS</w:t>
            </w:r>
          </w:p>
        </w:tc>
        <w:tc>
          <w:tcPr>
            <w:tcW w:w="992" w:type="dxa"/>
          </w:tcPr>
          <w:p w14:paraId="137EE735" w14:textId="188FE1C5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350</w:t>
            </w:r>
          </w:p>
        </w:tc>
        <w:tc>
          <w:tcPr>
            <w:tcW w:w="2127" w:type="dxa"/>
          </w:tcPr>
          <w:p w14:paraId="06789F8B" w14:textId="62D4F01F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Catheter ablation alone vs Catheter ablation + vein of Marshall ethanol infusion</w:t>
            </w:r>
          </w:p>
        </w:tc>
        <w:tc>
          <w:tcPr>
            <w:tcW w:w="2268" w:type="dxa"/>
          </w:tcPr>
          <w:p w14:paraId="5C8D4F51" w14:textId="1E0CBFE3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3428BCA1" w14:textId="6A2A2D25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19D93D0A" w14:textId="6F12E1CB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NCT01898221</w:t>
            </w:r>
          </w:p>
        </w:tc>
      </w:tr>
      <w:tr w:rsidR="00A54C89" w:rsidRPr="00EE3AFE" w14:paraId="553B9052" w14:textId="77777777" w:rsidTr="00D44750">
        <w:trPr>
          <w:trHeight w:val="312"/>
        </w:trPr>
        <w:tc>
          <w:tcPr>
            <w:tcW w:w="2127" w:type="dxa"/>
          </w:tcPr>
          <w:p w14:paraId="3CE97E63" w14:textId="4C7722F2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Aryana 2020</w:t>
            </w:r>
          </w:p>
        </w:tc>
        <w:tc>
          <w:tcPr>
            <w:tcW w:w="992" w:type="dxa"/>
          </w:tcPr>
          <w:p w14:paraId="64A26219" w14:textId="11847595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110</w:t>
            </w:r>
          </w:p>
        </w:tc>
        <w:tc>
          <w:tcPr>
            <w:tcW w:w="2127" w:type="dxa"/>
          </w:tcPr>
          <w:p w14:paraId="449A3385" w14:textId="3232D0FA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 vs PVI + PWI (CBA)</w:t>
            </w:r>
          </w:p>
        </w:tc>
        <w:tc>
          <w:tcPr>
            <w:tcW w:w="2268" w:type="dxa"/>
          </w:tcPr>
          <w:p w14:paraId="6AB7585F" w14:textId="03451195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16C6134D" w14:textId="0BC0447E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47DF1BD5" w14:textId="6A105490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NCT03057548</w:t>
            </w:r>
          </w:p>
        </w:tc>
      </w:tr>
      <w:tr w:rsidR="00A54C89" w:rsidRPr="00EE3AFE" w14:paraId="0F617E00" w14:textId="77777777" w:rsidTr="00D44750">
        <w:trPr>
          <w:trHeight w:val="312"/>
        </w:trPr>
        <w:tc>
          <w:tcPr>
            <w:tcW w:w="2127" w:type="dxa"/>
          </w:tcPr>
          <w:p w14:paraId="7D641493" w14:textId="77777777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 xml:space="preserve">DeLurgio  2020 </w:t>
            </w:r>
          </w:p>
          <w:p w14:paraId="691C80BD" w14:textId="0376544D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CONVERGE</w:t>
            </w:r>
          </w:p>
        </w:tc>
        <w:tc>
          <w:tcPr>
            <w:tcW w:w="992" w:type="dxa"/>
          </w:tcPr>
          <w:p w14:paraId="0583C288" w14:textId="6D8CBC0D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153</w:t>
            </w:r>
          </w:p>
        </w:tc>
        <w:tc>
          <w:tcPr>
            <w:tcW w:w="2127" w:type="dxa"/>
          </w:tcPr>
          <w:p w14:paraId="2ACA9627" w14:textId="4B1733C3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Hybrid Convergent procedure vs endocardial catheter ablation</w:t>
            </w:r>
          </w:p>
        </w:tc>
        <w:tc>
          <w:tcPr>
            <w:tcW w:w="2268" w:type="dxa"/>
          </w:tcPr>
          <w:p w14:paraId="38EF193B" w14:textId="54298F30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nd longstanding persistent AF</w:t>
            </w:r>
          </w:p>
        </w:tc>
        <w:tc>
          <w:tcPr>
            <w:tcW w:w="1417" w:type="dxa"/>
          </w:tcPr>
          <w:p w14:paraId="47A7B5B7" w14:textId="59670BFD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07F2F9B0" w14:textId="6143C3CC" w:rsidR="00A54C89" w:rsidRPr="00EE3AFE" w:rsidRDefault="00A54C89" w:rsidP="00A54C89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NCT01580124</w:t>
            </w:r>
          </w:p>
        </w:tc>
      </w:tr>
      <w:tr w:rsidR="00A46B8D" w:rsidRPr="00EE3AFE" w14:paraId="6775BA38" w14:textId="77777777" w:rsidTr="00D44750">
        <w:trPr>
          <w:trHeight w:val="312"/>
        </w:trPr>
        <w:tc>
          <w:tcPr>
            <w:tcW w:w="2127" w:type="dxa"/>
          </w:tcPr>
          <w:p w14:paraId="63F96B4C" w14:textId="3F44CCAC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Baek 2021</w:t>
            </w:r>
          </w:p>
        </w:tc>
        <w:tc>
          <w:tcPr>
            <w:tcW w:w="992" w:type="dxa"/>
          </w:tcPr>
          <w:p w14:paraId="7296297C" w14:textId="4D6CA6AB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170</w:t>
            </w:r>
          </w:p>
        </w:tc>
        <w:tc>
          <w:tcPr>
            <w:tcW w:w="2127" w:type="dxa"/>
          </w:tcPr>
          <w:p w14:paraId="05C262F3" w14:textId="5C42D333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+dominant frequency guided ablation vs PVI</w:t>
            </w:r>
          </w:p>
        </w:tc>
        <w:tc>
          <w:tcPr>
            <w:tcW w:w="2268" w:type="dxa"/>
          </w:tcPr>
          <w:p w14:paraId="6DFD2520" w14:textId="0AAD26A5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23862FCB" w14:textId="2FB036A0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6DE43943" w14:textId="162C51D3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KCT0003613</w:t>
            </w:r>
          </w:p>
        </w:tc>
      </w:tr>
      <w:tr w:rsidR="00A46B8D" w:rsidRPr="00EE3AFE" w14:paraId="63DBD344" w14:textId="77777777" w:rsidTr="00D44750">
        <w:trPr>
          <w:trHeight w:val="312"/>
        </w:trPr>
        <w:tc>
          <w:tcPr>
            <w:tcW w:w="2127" w:type="dxa"/>
          </w:tcPr>
          <w:p w14:paraId="3D4BB9E2" w14:textId="77777777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lastRenderedPageBreak/>
              <w:t>Inoue 2021</w:t>
            </w:r>
          </w:p>
          <w:p w14:paraId="2A75F25A" w14:textId="1D26EFB7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EARNEST-PVI</w:t>
            </w:r>
          </w:p>
        </w:tc>
        <w:tc>
          <w:tcPr>
            <w:tcW w:w="992" w:type="dxa"/>
          </w:tcPr>
          <w:p w14:paraId="09DF31C7" w14:textId="79C7066F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497</w:t>
            </w:r>
          </w:p>
        </w:tc>
        <w:tc>
          <w:tcPr>
            <w:tcW w:w="2127" w:type="dxa"/>
          </w:tcPr>
          <w:p w14:paraId="528552EB" w14:textId="634ED10D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 xml:space="preserve">PVI vs PVI </w:t>
            </w:r>
            <w:r>
              <w:rPr>
                <w:rFonts w:ascii="Arial" w:hAnsi="Arial" w:cs="Arial" w:hint="eastAsia"/>
              </w:rPr>
              <w:t>+</w:t>
            </w:r>
            <w:r w:rsidRPr="00EE3AFE">
              <w:rPr>
                <w:rFonts w:ascii="Arial" w:hAnsi="Arial" w:cs="Arial"/>
              </w:rPr>
              <w:t xml:space="preserve"> CFAE and/or linear ablation</w:t>
            </w:r>
          </w:p>
        </w:tc>
        <w:tc>
          <w:tcPr>
            <w:tcW w:w="2268" w:type="dxa"/>
          </w:tcPr>
          <w:p w14:paraId="5FCAE0FA" w14:textId="61B6BBF5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0525CE56" w14:textId="3A5596D9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166961DB" w14:textId="0088CB71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NCT03514693</w:t>
            </w:r>
          </w:p>
        </w:tc>
      </w:tr>
      <w:tr w:rsidR="00A46B8D" w:rsidRPr="00EE3AFE" w14:paraId="50FA27A5" w14:textId="77777777" w:rsidTr="00D44750">
        <w:trPr>
          <w:trHeight w:val="312"/>
        </w:trPr>
        <w:tc>
          <w:tcPr>
            <w:tcW w:w="2127" w:type="dxa"/>
          </w:tcPr>
          <w:p w14:paraId="0344C733" w14:textId="1AF161E7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Hu 2021</w:t>
            </w:r>
          </w:p>
        </w:tc>
        <w:tc>
          <w:tcPr>
            <w:tcW w:w="992" w:type="dxa"/>
          </w:tcPr>
          <w:p w14:paraId="009AADCC" w14:textId="3945A912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125</w:t>
            </w:r>
          </w:p>
        </w:tc>
        <w:tc>
          <w:tcPr>
            <w:tcW w:w="2127" w:type="dxa"/>
          </w:tcPr>
          <w:p w14:paraId="490A1C6A" w14:textId="4073E7D3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+Driver ablation vs PVI</w:t>
            </w:r>
          </w:p>
        </w:tc>
        <w:tc>
          <w:tcPr>
            <w:tcW w:w="2268" w:type="dxa"/>
          </w:tcPr>
          <w:p w14:paraId="23F0ECEA" w14:textId="3991685D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 with obesity</w:t>
            </w:r>
          </w:p>
        </w:tc>
        <w:tc>
          <w:tcPr>
            <w:tcW w:w="1417" w:type="dxa"/>
          </w:tcPr>
          <w:p w14:paraId="6CBD8EA5" w14:textId="1A5D820B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3F162E47" w14:textId="105293B3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-</w:t>
            </w:r>
          </w:p>
        </w:tc>
      </w:tr>
      <w:tr w:rsidR="00A46B8D" w:rsidRPr="00EE3AFE" w14:paraId="51849DDB" w14:textId="77777777" w:rsidTr="00D44750">
        <w:trPr>
          <w:trHeight w:val="312"/>
        </w:trPr>
        <w:tc>
          <w:tcPr>
            <w:tcW w:w="2127" w:type="dxa"/>
          </w:tcPr>
          <w:p w14:paraId="66418290" w14:textId="6A4F6D9B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Hwang 2021</w:t>
            </w:r>
          </w:p>
        </w:tc>
        <w:tc>
          <w:tcPr>
            <w:tcW w:w="992" w:type="dxa"/>
          </w:tcPr>
          <w:p w14:paraId="7A3AAD51" w14:textId="042CC042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50</w:t>
            </w:r>
          </w:p>
        </w:tc>
        <w:tc>
          <w:tcPr>
            <w:tcW w:w="2127" w:type="dxa"/>
          </w:tcPr>
          <w:p w14:paraId="381808EB" w14:textId="43D85B80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 xml:space="preserve">PVI + CFAE vs PVI </w:t>
            </w:r>
          </w:p>
        </w:tc>
        <w:tc>
          <w:tcPr>
            <w:tcW w:w="2268" w:type="dxa"/>
          </w:tcPr>
          <w:p w14:paraId="0D1AE907" w14:textId="5E3B07D4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trial Fibrillation</w:t>
            </w:r>
          </w:p>
        </w:tc>
        <w:tc>
          <w:tcPr>
            <w:tcW w:w="1417" w:type="dxa"/>
          </w:tcPr>
          <w:p w14:paraId="5C6A7A39" w14:textId="19A8310D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7BDFBDE3" w14:textId="646E7BD0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-</w:t>
            </w:r>
          </w:p>
        </w:tc>
      </w:tr>
      <w:tr w:rsidR="00A46B8D" w:rsidRPr="00EE3AFE" w14:paraId="55FEAAA8" w14:textId="77777777" w:rsidTr="00D44750">
        <w:trPr>
          <w:trHeight w:val="312"/>
        </w:trPr>
        <w:tc>
          <w:tcPr>
            <w:tcW w:w="2127" w:type="dxa"/>
          </w:tcPr>
          <w:p w14:paraId="00B64164" w14:textId="77777777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Honarbakhsh 2022</w:t>
            </w:r>
          </w:p>
          <w:p w14:paraId="67A8C614" w14:textId="6AF75199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TARGET-AF1</w:t>
            </w:r>
          </w:p>
        </w:tc>
        <w:tc>
          <w:tcPr>
            <w:tcW w:w="992" w:type="dxa"/>
          </w:tcPr>
          <w:p w14:paraId="50C3E034" w14:textId="2D02443C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40</w:t>
            </w:r>
          </w:p>
        </w:tc>
        <w:tc>
          <w:tcPr>
            <w:tcW w:w="2127" w:type="dxa"/>
          </w:tcPr>
          <w:p w14:paraId="057D1D29" w14:textId="4B007528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Driver ablation vs PVI</w:t>
            </w:r>
          </w:p>
        </w:tc>
        <w:tc>
          <w:tcPr>
            <w:tcW w:w="2268" w:type="dxa"/>
          </w:tcPr>
          <w:p w14:paraId="2BD46172" w14:textId="6B9B64AF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0DAB2B0F" w14:textId="43726FA8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7A9F8D5A" w14:textId="18325108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-</w:t>
            </w:r>
          </w:p>
        </w:tc>
      </w:tr>
      <w:tr w:rsidR="00A46B8D" w:rsidRPr="00EE3AFE" w14:paraId="4E28D12A" w14:textId="77777777" w:rsidTr="00D44750">
        <w:trPr>
          <w:trHeight w:val="312"/>
        </w:trPr>
        <w:tc>
          <w:tcPr>
            <w:tcW w:w="2127" w:type="dxa"/>
          </w:tcPr>
          <w:p w14:paraId="25E5DDB4" w14:textId="5D5B60F1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Jinhee Ahn 2022</w:t>
            </w:r>
          </w:p>
        </w:tc>
        <w:tc>
          <w:tcPr>
            <w:tcW w:w="992" w:type="dxa"/>
          </w:tcPr>
          <w:p w14:paraId="7E7700BA" w14:textId="15A2F0DE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100</w:t>
            </w:r>
          </w:p>
        </w:tc>
        <w:tc>
          <w:tcPr>
            <w:tcW w:w="2127" w:type="dxa"/>
          </w:tcPr>
          <w:p w14:paraId="3663E492" w14:textId="26FF3D08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 xml:space="preserve">PVI vs PVI+PWI(CBA) </w:t>
            </w:r>
          </w:p>
        </w:tc>
        <w:tc>
          <w:tcPr>
            <w:tcW w:w="2268" w:type="dxa"/>
          </w:tcPr>
          <w:p w14:paraId="31447867" w14:textId="28D52137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2ACBC636" w14:textId="1368157F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667FC155" w14:textId="1B0D6CCD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-</w:t>
            </w:r>
          </w:p>
        </w:tc>
      </w:tr>
      <w:tr w:rsidR="00A46B8D" w:rsidRPr="00EE3AFE" w14:paraId="61CD2A47" w14:textId="77777777" w:rsidTr="00D44750">
        <w:trPr>
          <w:trHeight w:val="312"/>
        </w:trPr>
        <w:tc>
          <w:tcPr>
            <w:tcW w:w="2127" w:type="dxa"/>
          </w:tcPr>
          <w:p w14:paraId="6D13A8C5" w14:textId="77777777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Marrouche 2022</w:t>
            </w:r>
          </w:p>
          <w:p w14:paraId="0EED18B2" w14:textId="263E8587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DECAAF II</w:t>
            </w:r>
          </w:p>
        </w:tc>
        <w:tc>
          <w:tcPr>
            <w:tcW w:w="992" w:type="dxa"/>
          </w:tcPr>
          <w:p w14:paraId="38D90F60" w14:textId="47955E8A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843</w:t>
            </w:r>
          </w:p>
        </w:tc>
        <w:tc>
          <w:tcPr>
            <w:tcW w:w="2127" w:type="dxa"/>
          </w:tcPr>
          <w:p w14:paraId="7A2F9DE1" w14:textId="4F5B3CBC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MRI-guided fibrosis ablation plus PVI vs PVI</w:t>
            </w:r>
          </w:p>
        </w:tc>
        <w:tc>
          <w:tcPr>
            <w:tcW w:w="2268" w:type="dxa"/>
          </w:tcPr>
          <w:p w14:paraId="0FC8AFEF" w14:textId="0D02DC0A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21122C95" w14:textId="41C01525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514511EA" w14:textId="00F7F80C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NCT02529319</w:t>
            </w:r>
          </w:p>
        </w:tc>
      </w:tr>
      <w:tr w:rsidR="00A46B8D" w:rsidRPr="00EE3AFE" w14:paraId="66F5AE2E" w14:textId="77777777" w:rsidTr="00D44750">
        <w:trPr>
          <w:trHeight w:val="312"/>
        </w:trPr>
        <w:tc>
          <w:tcPr>
            <w:tcW w:w="2127" w:type="dxa"/>
          </w:tcPr>
          <w:p w14:paraId="43F3A266" w14:textId="77777777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Yang 2022</w:t>
            </w:r>
          </w:p>
          <w:p w14:paraId="16DBD1B1" w14:textId="74AA0C2D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Stable SR II</w:t>
            </w:r>
          </w:p>
        </w:tc>
        <w:tc>
          <w:tcPr>
            <w:tcW w:w="992" w:type="dxa"/>
          </w:tcPr>
          <w:p w14:paraId="0A083C5C" w14:textId="3AA21FF2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300</w:t>
            </w:r>
          </w:p>
        </w:tc>
        <w:tc>
          <w:tcPr>
            <w:tcW w:w="2127" w:type="dxa"/>
          </w:tcPr>
          <w:p w14:paraId="79004CB7" w14:textId="78B05BA8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CPVI Alone vs CPVI +Electrophysiological Substrate Ablation</w:t>
            </w:r>
          </w:p>
        </w:tc>
        <w:tc>
          <w:tcPr>
            <w:tcW w:w="2268" w:type="dxa"/>
          </w:tcPr>
          <w:p w14:paraId="1B8C0AA2" w14:textId="20B92695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6680AFF5" w14:textId="7A09E0FE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71EB324D" w14:textId="68095952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NCT03448562</w:t>
            </w:r>
          </w:p>
        </w:tc>
      </w:tr>
      <w:tr w:rsidR="00A46B8D" w:rsidRPr="00EE3AFE" w14:paraId="00EE8D59" w14:textId="77777777" w:rsidTr="00D44750">
        <w:trPr>
          <w:trHeight w:val="312"/>
        </w:trPr>
        <w:tc>
          <w:tcPr>
            <w:tcW w:w="2127" w:type="dxa"/>
          </w:tcPr>
          <w:p w14:paraId="7A27FE70" w14:textId="578C5677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Ahn 2022</w:t>
            </w:r>
          </w:p>
        </w:tc>
        <w:tc>
          <w:tcPr>
            <w:tcW w:w="992" w:type="dxa"/>
          </w:tcPr>
          <w:p w14:paraId="6B5905D2" w14:textId="3DDDEB0C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100</w:t>
            </w:r>
          </w:p>
        </w:tc>
        <w:tc>
          <w:tcPr>
            <w:tcW w:w="2127" w:type="dxa"/>
          </w:tcPr>
          <w:p w14:paraId="5141424C" w14:textId="058F00B5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 vs PVI+PWI (CBA)</w:t>
            </w:r>
          </w:p>
        </w:tc>
        <w:tc>
          <w:tcPr>
            <w:tcW w:w="2268" w:type="dxa"/>
          </w:tcPr>
          <w:p w14:paraId="4F9944EF" w14:textId="5A1ACEF5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45F6712C" w14:textId="5182777A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1A60717D" w14:textId="152E616F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KCT0004149</w:t>
            </w:r>
          </w:p>
        </w:tc>
      </w:tr>
      <w:tr w:rsidR="00A46B8D" w:rsidRPr="00EE3AFE" w14:paraId="07E6E876" w14:textId="77777777" w:rsidTr="00D44750">
        <w:trPr>
          <w:trHeight w:val="312"/>
        </w:trPr>
        <w:tc>
          <w:tcPr>
            <w:tcW w:w="2127" w:type="dxa"/>
          </w:tcPr>
          <w:p w14:paraId="7450C958" w14:textId="77777777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Yan Huo 2022</w:t>
            </w:r>
          </w:p>
          <w:p w14:paraId="5AB14701" w14:textId="5A492895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ERASE-AF</w:t>
            </w:r>
          </w:p>
        </w:tc>
        <w:tc>
          <w:tcPr>
            <w:tcW w:w="992" w:type="dxa"/>
          </w:tcPr>
          <w:p w14:paraId="5DFDC9A1" w14:textId="43A6C075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324</w:t>
            </w:r>
          </w:p>
        </w:tc>
        <w:tc>
          <w:tcPr>
            <w:tcW w:w="2127" w:type="dxa"/>
          </w:tcPr>
          <w:p w14:paraId="6C2D09BD" w14:textId="6F322AA8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 vs PVI + substrate modification</w:t>
            </w:r>
          </w:p>
        </w:tc>
        <w:tc>
          <w:tcPr>
            <w:tcW w:w="2268" w:type="dxa"/>
          </w:tcPr>
          <w:p w14:paraId="16DB9937" w14:textId="729B6D48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019188B5" w14:textId="4FBC65E8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4736444C" w14:textId="099E4DC6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NCT02732626</w:t>
            </w:r>
          </w:p>
        </w:tc>
      </w:tr>
      <w:tr w:rsidR="00A46B8D" w:rsidRPr="00EE3AFE" w14:paraId="48F241B3" w14:textId="77777777" w:rsidTr="00D44750">
        <w:trPr>
          <w:trHeight w:val="312"/>
        </w:trPr>
        <w:tc>
          <w:tcPr>
            <w:tcW w:w="2127" w:type="dxa"/>
          </w:tcPr>
          <w:p w14:paraId="4070B56F" w14:textId="6BD5F632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Bastian Kaiser 2023</w:t>
            </w:r>
          </w:p>
        </w:tc>
        <w:tc>
          <w:tcPr>
            <w:tcW w:w="992" w:type="dxa"/>
          </w:tcPr>
          <w:p w14:paraId="3EED3080" w14:textId="0A52C152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100</w:t>
            </w:r>
          </w:p>
        </w:tc>
        <w:tc>
          <w:tcPr>
            <w:tcW w:w="2127" w:type="dxa"/>
          </w:tcPr>
          <w:p w14:paraId="2C6A7BCA" w14:textId="23CF22A9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+substrate modification (low-voltage areas) vs PVI+linear ablation</w:t>
            </w:r>
          </w:p>
        </w:tc>
        <w:tc>
          <w:tcPr>
            <w:tcW w:w="2268" w:type="dxa"/>
          </w:tcPr>
          <w:p w14:paraId="0C1BAD55" w14:textId="5C7165E4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1CD54B28" w14:textId="055EB406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3DB0F6A1" w14:textId="1D2CF5A4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-</w:t>
            </w:r>
          </w:p>
        </w:tc>
      </w:tr>
      <w:tr w:rsidR="00A46B8D" w:rsidRPr="00EE3AFE" w14:paraId="257743B0" w14:textId="77777777" w:rsidTr="00D44750">
        <w:trPr>
          <w:trHeight w:val="312"/>
        </w:trPr>
        <w:tc>
          <w:tcPr>
            <w:tcW w:w="2127" w:type="dxa"/>
          </w:tcPr>
          <w:p w14:paraId="60D8558A" w14:textId="77777777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 xml:space="preserve">Masuda 2023 </w:t>
            </w:r>
          </w:p>
          <w:p w14:paraId="10CF473F" w14:textId="66567B7A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EARNEST-PVI</w:t>
            </w:r>
          </w:p>
        </w:tc>
        <w:tc>
          <w:tcPr>
            <w:tcW w:w="992" w:type="dxa"/>
          </w:tcPr>
          <w:p w14:paraId="7AECFFD8" w14:textId="1ECBEA30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496</w:t>
            </w:r>
          </w:p>
        </w:tc>
        <w:tc>
          <w:tcPr>
            <w:tcW w:w="2127" w:type="dxa"/>
          </w:tcPr>
          <w:p w14:paraId="711FF801" w14:textId="0FE3F860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-alone vs PVI +linear+CFAE</w:t>
            </w:r>
          </w:p>
        </w:tc>
        <w:tc>
          <w:tcPr>
            <w:tcW w:w="2268" w:type="dxa"/>
          </w:tcPr>
          <w:p w14:paraId="727A25FD" w14:textId="37BC328C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53103CD7" w14:textId="49EBFD20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30FAED88" w14:textId="7D5A8D69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UMIN000019449</w:t>
            </w:r>
          </w:p>
        </w:tc>
      </w:tr>
      <w:tr w:rsidR="00A46B8D" w:rsidRPr="00EE3AFE" w14:paraId="29B13F92" w14:textId="77777777" w:rsidTr="00D44750">
        <w:trPr>
          <w:trHeight w:val="312"/>
        </w:trPr>
        <w:tc>
          <w:tcPr>
            <w:tcW w:w="2127" w:type="dxa"/>
          </w:tcPr>
          <w:p w14:paraId="6B6C8323" w14:textId="15EFFEB7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Jeremy William 2023</w:t>
            </w:r>
          </w:p>
        </w:tc>
        <w:tc>
          <w:tcPr>
            <w:tcW w:w="992" w:type="dxa"/>
          </w:tcPr>
          <w:p w14:paraId="3CEFCB81" w14:textId="330B78D7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98</w:t>
            </w:r>
          </w:p>
        </w:tc>
        <w:tc>
          <w:tcPr>
            <w:tcW w:w="2127" w:type="dxa"/>
          </w:tcPr>
          <w:p w14:paraId="565EDC05" w14:textId="5A279916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+PWI vs PVI</w:t>
            </w:r>
          </w:p>
        </w:tc>
        <w:tc>
          <w:tcPr>
            <w:tcW w:w="2268" w:type="dxa"/>
          </w:tcPr>
          <w:p w14:paraId="102B8296" w14:textId="3C28B7AF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703D7501" w14:textId="011B947D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 (</w:t>
            </w:r>
            <w:r>
              <w:rPr>
                <w:rFonts w:ascii="Arial" w:hAnsi="Arial" w:cs="Arial" w:hint="eastAsia"/>
              </w:rPr>
              <w:t>H</w:t>
            </w:r>
            <w:r w:rsidRPr="00EE3AFE">
              <w:rPr>
                <w:rFonts w:ascii="Arial" w:hAnsi="Arial" w:cs="Arial"/>
              </w:rPr>
              <w:t>oc secondary analysis)</w:t>
            </w:r>
          </w:p>
        </w:tc>
        <w:tc>
          <w:tcPr>
            <w:tcW w:w="2126" w:type="dxa"/>
          </w:tcPr>
          <w:p w14:paraId="00BE9044" w14:textId="1A1C1FB5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ACTRN12616001436460</w:t>
            </w:r>
          </w:p>
        </w:tc>
      </w:tr>
      <w:tr w:rsidR="00A46B8D" w:rsidRPr="00EE3AFE" w14:paraId="1B5C6665" w14:textId="77777777" w:rsidTr="00D44750">
        <w:trPr>
          <w:trHeight w:val="312"/>
        </w:trPr>
        <w:tc>
          <w:tcPr>
            <w:tcW w:w="2127" w:type="dxa"/>
          </w:tcPr>
          <w:p w14:paraId="0FE086BB" w14:textId="43F9213F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 xml:space="preserve">Lin 2023 </w:t>
            </w:r>
          </w:p>
        </w:tc>
        <w:tc>
          <w:tcPr>
            <w:tcW w:w="992" w:type="dxa"/>
          </w:tcPr>
          <w:p w14:paraId="339D65E0" w14:textId="477D3F99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170</w:t>
            </w:r>
          </w:p>
        </w:tc>
        <w:tc>
          <w:tcPr>
            <w:tcW w:w="2127" w:type="dxa"/>
          </w:tcPr>
          <w:p w14:paraId="385A0B78" w14:textId="2AFD9A50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+Driver vs PVI</w:t>
            </w:r>
          </w:p>
        </w:tc>
        <w:tc>
          <w:tcPr>
            <w:tcW w:w="2268" w:type="dxa"/>
          </w:tcPr>
          <w:p w14:paraId="7176C88E" w14:textId="5E15BEB6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74F8DC87" w14:textId="0342292F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0A312B72" w14:textId="1C32941E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NCT05333952</w:t>
            </w:r>
          </w:p>
        </w:tc>
      </w:tr>
      <w:tr w:rsidR="00A46B8D" w:rsidRPr="00EE3AFE" w14:paraId="35604C64" w14:textId="77777777" w:rsidTr="00D44750">
        <w:trPr>
          <w:trHeight w:val="312"/>
        </w:trPr>
        <w:tc>
          <w:tcPr>
            <w:tcW w:w="2127" w:type="dxa"/>
          </w:tcPr>
          <w:p w14:paraId="42D0EA16" w14:textId="5B690489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David Chieng 2023</w:t>
            </w:r>
          </w:p>
        </w:tc>
        <w:tc>
          <w:tcPr>
            <w:tcW w:w="992" w:type="dxa"/>
          </w:tcPr>
          <w:p w14:paraId="63B12D13" w14:textId="66DFF11B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210</w:t>
            </w:r>
          </w:p>
        </w:tc>
        <w:tc>
          <w:tcPr>
            <w:tcW w:w="2127" w:type="dxa"/>
          </w:tcPr>
          <w:p w14:paraId="1F1B1F00" w14:textId="383183E2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+PWI vs PVI</w:t>
            </w:r>
          </w:p>
        </w:tc>
        <w:tc>
          <w:tcPr>
            <w:tcW w:w="2268" w:type="dxa"/>
          </w:tcPr>
          <w:p w14:paraId="6E810875" w14:textId="5E9D3E3B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  <w:r w:rsidRPr="00EE3AFE">
              <w:rPr>
                <w:rFonts w:ascii="Arial" w:hAnsi="Arial" w:cs="Arial" w:hint="eastAsia"/>
              </w:rPr>
              <w:t xml:space="preserve"> with heart failure</w:t>
            </w:r>
          </w:p>
        </w:tc>
        <w:tc>
          <w:tcPr>
            <w:tcW w:w="1417" w:type="dxa"/>
          </w:tcPr>
          <w:p w14:paraId="672E58F4" w14:textId="51694210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  <w:r w:rsidRPr="00EE3AFE">
              <w:rPr>
                <w:rFonts w:hint="eastAsia"/>
              </w:rPr>
              <w:t xml:space="preserve"> (</w:t>
            </w:r>
            <w:r w:rsidRPr="00EE3AFE">
              <w:rPr>
                <w:rFonts w:ascii="Arial" w:hAnsi="Arial" w:cs="Arial" w:hint="eastAsia"/>
              </w:rPr>
              <w:t>Secondary analysis)</w:t>
            </w:r>
          </w:p>
        </w:tc>
        <w:tc>
          <w:tcPr>
            <w:tcW w:w="2126" w:type="dxa"/>
          </w:tcPr>
          <w:p w14:paraId="78176A92" w14:textId="4E18377A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ACTRN12616001436460</w:t>
            </w:r>
          </w:p>
        </w:tc>
      </w:tr>
      <w:tr w:rsidR="00A46B8D" w:rsidRPr="00EE3AFE" w14:paraId="0EF7CE21" w14:textId="77777777" w:rsidTr="00D44750">
        <w:trPr>
          <w:trHeight w:val="312"/>
        </w:trPr>
        <w:tc>
          <w:tcPr>
            <w:tcW w:w="2127" w:type="dxa"/>
          </w:tcPr>
          <w:p w14:paraId="1E12AC48" w14:textId="77777777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 xml:space="preserve">Doll 2023 </w:t>
            </w:r>
          </w:p>
          <w:p w14:paraId="4A5F5ACA" w14:textId="4D680B9D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CEASE-AF</w:t>
            </w:r>
          </w:p>
        </w:tc>
        <w:tc>
          <w:tcPr>
            <w:tcW w:w="992" w:type="dxa"/>
          </w:tcPr>
          <w:p w14:paraId="472AD5A4" w14:textId="2B926E7D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154</w:t>
            </w:r>
          </w:p>
        </w:tc>
        <w:tc>
          <w:tcPr>
            <w:tcW w:w="2127" w:type="dxa"/>
          </w:tcPr>
          <w:p w14:paraId="5152E1BF" w14:textId="2BA56CD4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Hybrid epi</w:t>
            </w:r>
            <w:r>
              <w:rPr>
                <w:rFonts w:ascii="Arial" w:hAnsi="Arial" w:cs="Arial" w:hint="eastAsia"/>
              </w:rPr>
              <w:t>-</w:t>
            </w:r>
            <w:r w:rsidRPr="00EE3AFE">
              <w:rPr>
                <w:rFonts w:ascii="Arial" w:hAnsi="Arial" w:cs="Arial"/>
              </w:rPr>
              <w:t xml:space="preserve"> endocardial ablation </w:t>
            </w:r>
            <w:r>
              <w:rPr>
                <w:rFonts w:ascii="Arial" w:hAnsi="Arial" w:cs="Arial" w:hint="eastAsia"/>
              </w:rPr>
              <w:t>vs</w:t>
            </w:r>
            <w:r w:rsidRPr="00EE3AFE">
              <w:rPr>
                <w:rFonts w:ascii="Arial" w:hAnsi="Arial" w:cs="Arial"/>
              </w:rPr>
              <w:t xml:space="preserve"> endocardial ablation</w:t>
            </w:r>
          </w:p>
        </w:tc>
        <w:tc>
          <w:tcPr>
            <w:tcW w:w="2268" w:type="dxa"/>
          </w:tcPr>
          <w:p w14:paraId="73AB4F2D" w14:textId="044CDC6F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nd longstanding persistent AF</w:t>
            </w:r>
          </w:p>
        </w:tc>
        <w:tc>
          <w:tcPr>
            <w:tcW w:w="1417" w:type="dxa"/>
          </w:tcPr>
          <w:p w14:paraId="0E0955AE" w14:textId="13B13285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1728B015" w14:textId="0FEBC188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NCT02695277</w:t>
            </w:r>
          </w:p>
        </w:tc>
      </w:tr>
      <w:tr w:rsidR="00A46B8D" w:rsidRPr="00EE3AFE" w14:paraId="5C6FD602" w14:textId="77777777" w:rsidTr="00D44750">
        <w:trPr>
          <w:trHeight w:val="312"/>
        </w:trPr>
        <w:tc>
          <w:tcPr>
            <w:tcW w:w="2127" w:type="dxa"/>
          </w:tcPr>
          <w:p w14:paraId="746D18BF" w14:textId="4170638F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Xu 2023</w:t>
            </w:r>
          </w:p>
        </w:tc>
        <w:tc>
          <w:tcPr>
            <w:tcW w:w="992" w:type="dxa"/>
          </w:tcPr>
          <w:p w14:paraId="185B3EB7" w14:textId="0FA8411D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120</w:t>
            </w:r>
          </w:p>
        </w:tc>
        <w:tc>
          <w:tcPr>
            <w:tcW w:w="2127" w:type="dxa"/>
          </w:tcPr>
          <w:p w14:paraId="7F81B889" w14:textId="44D6B90C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LA+RA ablation vs LA ablation</w:t>
            </w:r>
          </w:p>
        </w:tc>
        <w:tc>
          <w:tcPr>
            <w:tcW w:w="2268" w:type="dxa"/>
          </w:tcPr>
          <w:p w14:paraId="2E91599B" w14:textId="7C85CE15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 with Right Atrial Enlargement</w:t>
            </w:r>
          </w:p>
        </w:tc>
        <w:tc>
          <w:tcPr>
            <w:tcW w:w="1417" w:type="dxa"/>
          </w:tcPr>
          <w:p w14:paraId="19275046" w14:textId="343FFBD5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143F536A" w14:textId="15ACEC21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ChiCTR220056844</w:t>
            </w:r>
          </w:p>
        </w:tc>
      </w:tr>
      <w:tr w:rsidR="00A46B8D" w:rsidRPr="00EE3AFE" w14:paraId="32E00E65" w14:textId="77777777" w:rsidTr="00D44750">
        <w:trPr>
          <w:trHeight w:val="312"/>
        </w:trPr>
        <w:tc>
          <w:tcPr>
            <w:tcW w:w="2127" w:type="dxa"/>
          </w:tcPr>
          <w:p w14:paraId="26E6AA77" w14:textId="77777777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Heijden 2023</w:t>
            </w:r>
          </w:p>
          <w:p w14:paraId="4971F606" w14:textId="7A2659B0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HARTCAP-AF</w:t>
            </w:r>
          </w:p>
        </w:tc>
        <w:tc>
          <w:tcPr>
            <w:tcW w:w="992" w:type="dxa"/>
          </w:tcPr>
          <w:p w14:paraId="33F82237" w14:textId="2C4BB990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41</w:t>
            </w:r>
          </w:p>
        </w:tc>
        <w:tc>
          <w:tcPr>
            <w:tcW w:w="2127" w:type="dxa"/>
          </w:tcPr>
          <w:p w14:paraId="5145703F" w14:textId="701A9044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Hybrid Ablation vs Catheter Ablation</w:t>
            </w:r>
          </w:p>
        </w:tc>
        <w:tc>
          <w:tcPr>
            <w:tcW w:w="2268" w:type="dxa"/>
          </w:tcPr>
          <w:p w14:paraId="6FEFF9AD" w14:textId="461D816E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644A450D" w14:textId="74FB3532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1047F072" w14:textId="6434B001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NCT02441738</w:t>
            </w:r>
          </w:p>
        </w:tc>
      </w:tr>
      <w:tr w:rsidR="00A46B8D" w:rsidRPr="00EE3AFE" w14:paraId="40B0D10A" w14:textId="77777777" w:rsidTr="00D44750">
        <w:trPr>
          <w:trHeight w:val="312"/>
        </w:trPr>
        <w:tc>
          <w:tcPr>
            <w:tcW w:w="2127" w:type="dxa"/>
          </w:tcPr>
          <w:p w14:paraId="3C69A439" w14:textId="77777777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Kistler 2023</w:t>
            </w:r>
          </w:p>
          <w:p w14:paraId="58950F62" w14:textId="3BCDEB6F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CAPLA study</w:t>
            </w:r>
          </w:p>
        </w:tc>
        <w:tc>
          <w:tcPr>
            <w:tcW w:w="992" w:type="dxa"/>
          </w:tcPr>
          <w:p w14:paraId="697C0282" w14:textId="65CDDB29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338</w:t>
            </w:r>
          </w:p>
        </w:tc>
        <w:tc>
          <w:tcPr>
            <w:tcW w:w="2127" w:type="dxa"/>
          </w:tcPr>
          <w:p w14:paraId="5579223F" w14:textId="255DABEE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 vs PVI+PWI</w:t>
            </w:r>
          </w:p>
        </w:tc>
        <w:tc>
          <w:tcPr>
            <w:tcW w:w="2268" w:type="dxa"/>
          </w:tcPr>
          <w:p w14:paraId="2323AFBE" w14:textId="1599A2DA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2B19D23C" w14:textId="4209536C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18A302D8" w14:textId="7AD221FC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ACTRN12616001436460</w:t>
            </w:r>
          </w:p>
        </w:tc>
      </w:tr>
      <w:tr w:rsidR="00A46B8D" w:rsidRPr="00EE3AFE" w14:paraId="53AB15A7" w14:textId="77777777" w:rsidTr="00D44750">
        <w:trPr>
          <w:trHeight w:val="312"/>
        </w:trPr>
        <w:tc>
          <w:tcPr>
            <w:tcW w:w="2127" w:type="dxa"/>
          </w:tcPr>
          <w:p w14:paraId="4048E2B2" w14:textId="77777777" w:rsidR="00A46B8D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Bulava 2024</w:t>
            </w:r>
          </w:p>
          <w:p w14:paraId="55787872" w14:textId="472D8F6B" w:rsidR="00A46B8D" w:rsidRPr="00EE3AFE" w:rsidRDefault="00A46B8D" w:rsidP="00A46B8D">
            <w:pPr>
              <w:rPr>
                <w:rFonts w:ascii="Arial" w:hAnsi="Arial" w:cs="Arial"/>
              </w:rPr>
            </w:pPr>
            <w:r w:rsidRPr="0012650D">
              <w:rPr>
                <w:rFonts w:ascii="Arial" w:hAnsi="Arial" w:cs="Arial" w:hint="eastAsia"/>
              </w:rPr>
              <w:t>SURHYB</w:t>
            </w:r>
          </w:p>
        </w:tc>
        <w:tc>
          <w:tcPr>
            <w:tcW w:w="992" w:type="dxa"/>
          </w:tcPr>
          <w:p w14:paraId="09B1951E" w14:textId="39E3E406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231</w:t>
            </w:r>
          </w:p>
        </w:tc>
        <w:tc>
          <w:tcPr>
            <w:tcW w:w="2127" w:type="dxa"/>
          </w:tcPr>
          <w:p w14:paraId="7CB2625B" w14:textId="76AF8016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Hybrid Group vs Surgery Group</w:t>
            </w:r>
          </w:p>
        </w:tc>
        <w:tc>
          <w:tcPr>
            <w:tcW w:w="2268" w:type="dxa"/>
          </w:tcPr>
          <w:p w14:paraId="627441AE" w14:textId="45D1B7E4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Non-paroxysmal AF</w:t>
            </w:r>
          </w:p>
        </w:tc>
        <w:tc>
          <w:tcPr>
            <w:tcW w:w="1417" w:type="dxa"/>
          </w:tcPr>
          <w:p w14:paraId="21089D89" w14:textId="19886EE3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629044C5" w14:textId="2212B1C4" w:rsidR="00A46B8D" w:rsidRPr="00EE3AFE" w:rsidRDefault="00A46B8D" w:rsidP="00A46B8D">
            <w:pPr>
              <w:rPr>
                <w:rFonts w:ascii="Arial" w:hAnsi="Arial" w:cs="Arial"/>
              </w:rPr>
            </w:pPr>
            <w:r w:rsidRPr="0012650D">
              <w:rPr>
                <w:rFonts w:ascii="Arial" w:hAnsi="Arial" w:cs="Arial" w:hint="eastAsia"/>
              </w:rPr>
              <w:t>cz-020420181253</w:t>
            </w:r>
          </w:p>
        </w:tc>
      </w:tr>
      <w:tr w:rsidR="00A46B8D" w:rsidRPr="00EE3AFE" w14:paraId="29CC20A2" w14:textId="77777777" w:rsidTr="00D44750">
        <w:trPr>
          <w:trHeight w:val="312"/>
        </w:trPr>
        <w:tc>
          <w:tcPr>
            <w:tcW w:w="2127" w:type="dxa"/>
          </w:tcPr>
          <w:p w14:paraId="656A8A92" w14:textId="423A61A1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Dhanunjaya 2024</w:t>
            </w:r>
          </w:p>
        </w:tc>
        <w:tc>
          <w:tcPr>
            <w:tcW w:w="992" w:type="dxa"/>
          </w:tcPr>
          <w:p w14:paraId="4352FA40" w14:textId="54C02485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610</w:t>
            </w:r>
          </w:p>
        </w:tc>
        <w:tc>
          <w:tcPr>
            <w:tcW w:w="2127" w:type="dxa"/>
          </w:tcPr>
          <w:p w14:paraId="615742B6" w14:textId="6A45E3A5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LAA ligation+PVI vs PVI alone.</w:t>
            </w:r>
          </w:p>
        </w:tc>
        <w:tc>
          <w:tcPr>
            <w:tcW w:w="2268" w:type="dxa"/>
          </w:tcPr>
          <w:p w14:paraId="6BA73BAC" w14:textId="163B2F46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Non-paroxysmal AF</w:t>
            </w:r>
          </w:p>
        </w:tc>
        <w:tc>
          <w:tcPr>
            <w:tcW w:w="1417" w:type="dxa"/>
          </w:tcPr>
          <w:p w14:paraId="09A9237C" w14:textId="77914D58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38C2F209" w14:textId="1C511CA9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NCT02513797</w:t>
            </w:r>
          </w:p>
        </w:tc>
      </w:tr>
      <w:tr w:rsidR="00A46B8D" w:rsidRPr="00EE3AFE" w14:paraId="2F1A6A7C" w14:textId="77777777" w:rsidTr="00D44750">
        <w:trPr>
          <w:trHeight w:val="312"/>
        </w:trPr>
        <w:tc>
          <w:tcPr>
            <w:tcW w:w="2127" w:type="dxa"/>
          </w:tcPr>
          <w:p w14:paraId="2E9FB5B2" w14:textId="6EC54440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Kaige Li 2024</w:t>
            </w:r>
          </w:p>
        </w:tc>
        <w:tc>
          <w:tcPr>
            <w:tcW w:w="992" w:type="dxa"/>
          </w:tcPr>
          <w:p w14:paraId="400A26AF" w14:textId="20D848AF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450</w:t>
            </w:r>
          </w:p>
        </w:tc>
        <w:tc>
          <w:tcPr>
            <w:tcW w:w="2127" w:type="dxa"/>
          </w:tcPr>
          <w:p w14:paraId="607AEA2E" w14:textId="246917C0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anatomical guided ablation vs  electrogram guided ablation vs extensive electro-</w:t>
            </w:r>
            <w:r w:rsidRPr="00EE3AFE">
              <w:rPr>
                <w:rFonts w:ascii="Arial" w:hAnsi="Arial" w:cs="Arial"/>
              </w:rPr>
              <w:lastRenderedPageBreak/>
              <w:t>anatomical guided ablation</w:t>
            </w:r>
          </w:p>
        </w:tc>
        <w:tc>
          <w:tcPr>
            <w:tcW w:w="2268" w:type="dxa"/>
          </w:tcPr>
          <w:p w14:paraId="6676C20C" w14:textId="6EC0E0BC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lastRenderedPageBreak/>
              <w:t>Persistent AF</w:t>
            </w:r>
          </w:p>
        </w:tc>
        <w:tc>
          <w:tcPr>
            <w:tcW w:w="1417" w:type="dxa"/>
          </w:tcPr>
          <w:p w14:paraId="74FF304E" w14:textId="787A9124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7CED1A64" w14:textId="111F143B" w:rsidR="00A46B8D" w:rsidRPr="00EE3AFE" w:rsidRDefault="00A46B8D" w:rsidP="00A46B8D">
            <w:pPr>
              <w:rPr>
                <w:rFonts w:ascii="Arial" w:hAnsi="Arial" w:cs="Arial"/>
              </w:rPr>
            </w:pPr>
            <w:r w:rsidRPr="0012650D">
              <w:rPr>
                <w:rFonts w:ascii="Arial" w:hAnsi="Arial" w:cs="Arial" w:hint="eastAsia"/>
              </w:rPr>
              <w:t>ChiCTR2200060075</w:t>
            </w:r>
          </w:p>
        </w:tc>
      </w:tr>
      <w:tr w:rsidR="00A46B8D" w:rsidRPr="00EE3AFE" w14:paraId="10FD7CDF" w14:textId="77777777" w:rsidTr="00D44750">
        <w:trPr>
          <w:trHeight w:val="312"/>
        </w:trPr>
        <w:tc>
          <w:tcPr>
            <w:tcW w:w="2127" w:type="dxa"/>
          </w:tcPr>
          <w:p w14:paraId="449A3BC0" w14:textId="77777777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eddy 2024</w:t>
            </w:r>
          </w:p>
          <w:p w14:paraId="2373F024" w14:textId="6BF3122F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FLOW-AF</w:t>
            </w:r>
          </w:p>
        </w:tc>
        <w:tc>
          <w:tcPr>
            <w:tcW w:w="992" w:type="dxa"/>
          </w:tcPr>
          <w:p w14:paraId="31D0476E" w14:textId="670D8251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85</w:t>
            </w:r>
          </w:p>
        </w:tc>
        <w:tc>
          <w:tcPr>
            <w:tcW w:w="2127" w:type="dxa"/>
          </w:tcPr>
          <w:p w14:paraId="1E512333" w14:textId="0C4D5756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+source ablation vs PVI</w:t>
            </w:r>
          </w:p>
        </w:tc>
        <w:tc>
          <w:tcPr>
            <w:tcW w:w="2268" w:type="dxa"/>
          </w:tcPr>
          <w:p w14:paraId="29C02602" w14:textId="0E1C4607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4B7EE355" w14:textId="6DB72E77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5DE40E17" w14:textId="277E86B7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NCT04473963</w:t>
            </w:r>
          </w:p>
        </w:tc>
      </w:tr>
      <w:tr w:rsidR="00A46B8D" w:rsidRPr="00EE3AFE" w14:paraId="5B198C06" w14:textId="77777777" w:rsidTr="00D44750">
        <w:trPr>
          <w:trHeight w:val="312"/>
        </w:trPr>
        <w:tc>
          <w:tcPr>
            <w:tcW w:w="2127" w:type="dxa"/>
          </w:tcPr>
          <w:p w14:paraId="60C66CB9" w14:textId="77777777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Takahashi 2024</w:t>
            </w:r>
          </w:p>
          <w:p w14:paraId="67AC3BCB" w14:textId="3745F27D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MAP-AF</w:t>
            </w:r>
          </w:p>
        </w:tc>
        <w:tc>
          <w:tcPr>
            <w:tcW w:w="992" w:type="dxa"/>
          </w:tcPr>
          <w:p w14:paraId="557ED135" w14:textId="117473DD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98</w:t>
            </w:r>
          </w:p>
        </w:tc>
        <w:tc>
          <w:tcPr>
            <w:tcW w:w="2127" w:type="dxa"/>
          </w:tcPr>
          <w:p w14:paraId="7D2CBEC2" w14:textId="3B8D9F94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VI+Cartofounder vs PVI</w:t>
            </w:r>
          </w:p>
        </w:tc>
        <w:tc>
          <w:tcPr>
            <w:tcW w:w="2268" w:type="dxa"/>
          </w:tcPr>
          <w:p w14:paraId="389F16E2" w14:textId="432FD6BE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Persistent AF</w:t>
            </w:r>
          </w:p>
        </w:tc>
        <w:tc>
          <w:tcPr>
            <w:tcW w:w="1417" w:type="dxa"/>
          </w:tcPr>
          <w:p w14:paraId="4A3DA010" w14:textId="1D4E1908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RCT</w:t>
            </w:r>
          </w:p>
        </w:tc>
        <w:tc>
          <w:tcPr>
            <w:tcW w:w="2126" w:type="dxa"/>
          </w:tcPr>
          <w:p w14:paraId="393255FD" w14:textId="582311DC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 w:hint="eastAsia"/>
              </w:rPr>
              <w:t>UMIN000037569</w:t>
            </w:r>
          </w:p>
        </w:tc>
      </w:tr>
      <w:tr w:rsidR="00A46B8D" w:rsidRPr="00EE3AFE" w14:paraId="214DDFE7" w14:textId="77777777" w:rsidTr="00D44750">
        <w:trPr>
          <w:trHeight w:val="312"/>
        </w:trPr>
        <w:tc>
          <w:tcPr>
            <w:tcW w:w="2127" w:type="dxa"/>
          </w:tcPr>
          <w:p w14:paraId="7E1D9619" w14:textId="4F4599B2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Zheng</w:t>
            </w:r>
            <w:r w:rsidRPr="00EE3AFE">
              <w:rPr>
                <w:rFonts w:ascii="Arial" w:hAnsi="Arial" w:cs="Arial" w:hint="eastAsia"/>
              </w:rPr>
              <w:t xml:space="preserve"> </w:t>
            </w:r>
            <w:r w:rsidRPr="00EE3AFE">
              <w:rPr>
                <w:rFonts w:ascii="Arial" w:hAnsi="Arial" w:cs="Arial"/>
              </w:rPr>
              <w:t>2024</w:t>
            </w:r>
          </w:p>
        </w:tc>
        <w:tc>
          <w:tcPr>
            <w:tcW w:w="992" w:type="dxa"/>
          </w:tcPr>
          <w:p w14:paraId="501427B4" w14:textId="3C261AE7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100</w:t>
            </w:r>
          </w:p>
        </w:tc>
        <w:tc>
          <w:tcPr>
            <w:tcW w:w="2127" w:type="dxa"/>
          </w:tcPr>
          <w:p w14:paraId="30441083" w14:textId="1CE2F692" w:rsidR="00A46B8D" w:rsidRPr="00EE3AFE" w:rsidRDefault="00A46B8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Hybrid ablation vs  stand-alone thoracoscopic surgical ablation</w:t>
            </w:r>
          </w:p>
        </w:tc>
        <w:tc>
          <w:tcPr>
            <w:tcW w:w="2268" w:type="dxa"/>
          </w:tcPr>
          <w:p w14:paraId="3E3A4F8D" w14:textId="124A0E2B" w:rsidR="00A46B8D" w:rsidRPr="00EE3AFE" w:rsidRDefault="000A37DD" w:rsidP="00A46B8D">
            <w:pPr>
              <w:rPr>
                <w:rFonts w:ascii="Arial" w:hAnsi="Arial" w:cs="Arial"/>
              </w:rPr>
            </w:pPr>
            <w:r w:rsidRPr="00EE3AFE">
              <w:rPr>
                <w:rFonts w:ascii="Arial" w:hAnsi="Arial" w:cs="Arial"/>
              </w:rPr>
              <w:t>Non-paroxysmal AF</w:t>
            </w:r>
          </w:p>
        </w:tc>
        <w:tc>
          <w:tcPr>
            <w:tcW w:w="1417" w:type="dxa"/>
          </w:tcPr>
          <w:p w14:paraId="5E0AA585" w14:textId="54642751" w:rsidR="00A46B8D" w:rsidRPr="00EE3AFE" w:rsidRDefault="000A37DD" w:rsidP="00A46B8D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RCT</w:t>
            </w:r>
          </w:p>
        </w:tc>
        <w:tc>
          <w:tcPr>
            <w:tcW w:w="2126" w:type="dxa"/>
          </w:tcPr>
          <w:p w14:paraId="597CBC3A" w14:textId="55DFD733" w:rsidR="00A46B8D" w:rsidRPr="00EE3AFE" w:rsidRDefault="000A37DD" w:rsidP="00A46B8D">
            <w:pPr>
              <w:rPr>
                <w:rFonts w:ascii="Arial" w:hAnsi="Arial" w:cs="Arial"/>
              </w:rPr>
            </w:pPr>
            <w:r w:rsidRPr="000A37DD">
              <w:rPr>
                <w:rFonts w:ascii="Arial" w:hAnsi="Arial" w:cs="Arial" w:hint="eastAsia"/>
              </w:rPr>
              <w:t>NCT03127423</w:t>
            </w:r>
          </w:p>
        </w:tc>
      </w:tr>
    </w:tbl>
    <w:p w14:paraId="7BD09A69" w14:textId="23E65985" w:rsidR="005D45F1" w:rsidRPr="006B0FDF" w:rsidRDefault="006B0FDF" w:rsidP="005250A1">
      <w:pPr>
        <w:ind w:leftChars="-675" w:left="-1418" w:rightChars="-567" w:right="-1191"/>
        <w:rPr>
          <w:rFonts w:ascii="Arial" w:hAnsi="Arial" w:cs="Arial"/>
          <w:sz w:val="22"/>
          <w:szCs w:val="24"/>
        </w:rPr>
      </w:pPr>
      <w:r w:rsidRPr="006B0FDF">
        <w:rPr>
          <w:rFonts w:ascii="Arial" w:hAnsi="Arial" w:cs="Arial"/>
          <w:sz w:val="22"/>
          <w:szCs w:val="24"/>
        </w:rPr>
        <w:t>PVI: Pulmonary Vein Isolation; CFAE: Complex Fractionated Atrial Electrograms; PWI: Posterior Wall Isolation; CBA: Cryoballoon Ablation; GP: Ganglionated Plexi; CTI: Cavotricuspid Isthmus</w:t>
      </w:r>
      <w:r>
        <w:rPr>
          <w:rFonts w:ascii="Arial" w:hAnsi="Arial" w:cs="Arial" w:hint="eastAsia"/>
          <w:sz w:val="22"/>
          <w:szCs w:val="24"/>
        </w:rPr>
        <w:t>;</w:t>
      </w:r>
      <w:r w:rsidRPr="006B0FDF">
        <w:rPr>
          <w:rFonts w:hint="eastAsia"/>
        </w:rPr>
        <w:t xml:space="preserve"> </w:t>
      </w:r>
      <w:r w:rsidRPr="006B0FDF">
        <w:rPr>
          <w:rFonts w:ascii="Arial" w:hAnsi="Arial" w:cs="Arial" w:hint="eastAsia"/>
          <w:sz w:val="22"/>
          <w:szCs w:val="24"/>
        </w:rPr>
        <w:t>POBI: Posterior Wall Box Isolation</w:t>
      </w:r>
      <w:r>
        <w:rPr>
          <w:rFonts w:ascii="Arial" w:hAnsi="Arial" w:cs="Arial" w:hint="eastAsia"/>
          <w:sz w:val="22"/>
          <w:szCs w:val="24"/>
        </w:rPr>
        <w:t>;</w:t>
      </w:r>
      <w:r w:rsidRPr="006B0FDF">
        <w:rPr>
          <w:rFonts w:hint="eastAsia"/>
        </w:rPr>
        <w:t xml:space="preserve"> </w:t>
      </w:r>
      <w:r w:rsidRPr="006B0FDF">
        <w:rPr>
          <w:rFonts w:ascii="Arial" w:hAnsi="Arial" w:cs="Arial" w:hint="eastAsia"/>
          <w:sz w:val="22"/>
          <w:szCs w:val="24"/>
        </w:rPr>
        <w:t>LAA: Left Atrial Appendage</w:t>
      </w:r>
      <w:r>
        <w:rPr>
          <w:rFonts w:ascii="Arial" w:hAnsi="Arial" w:cs="Arial" w:hint="eastAsia"/>
          <w:sz w:val="22"/>
          <w:szCs w:val="24"/>
        </w:rPr>
        <w:t xml:space="preserve">; </w:t>
      </w:r>
      <w:r w:rsidRPr="006B0FDF">
        <w:rPr>
          <w:rFonts w:ascii="Arial" w:hAnsi="Arial" w:cs="Arial" w:hint="eastAsia"/>
          <w:sz w:val="22"/>
          <w:szCs w:val="24"/>
        </w:rPr>
        <w:t>LA: Left Atrium</w:t>
      </w:r>
      <w:r>
        <w:rPr>
          <w:rFonts w:ascii="Arial" w:hAnsi="Arial" w:cs="Arial" w:hint="eastAsia"/>
          <w:sz w:val="22"/>
          <w:szCs w:val="24"/>
        </w:rPr>
        <w:t xml:space="preserve">; </w:t>
      </w:r>
      <w:r w:rsidRPr="006B0FDF">
        <w:rPr>
          <w:rFonts w:ascii="Arial" w:hAnsi="Arial" w:cs="Arial" w:hint="eastAsia"/>
          <w:sz w:val="22"/>
          <w:szCs w:val="24"/>
        </w:rPr>
        <w:t>RA: Right Atrium</w:t>
      </w:r>
    </w:p>
    <w:sectPr w:rsidR="005D45F1" w:rsidRPr="006B0F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9C6C43" w14:textId="77777777" w:rsidR="00FD6A72" w:rsidRDefault="00FD6A72" w:rsidP="00695A6E">
      <w:pPr>
        <w:rPr>
          <w:rFonts w:hint="eastAsia"/>
        </w:rPr>
      </w:pPr>
      <w:r>
        <w:separator/>
      </w:r>
    </w:p>
  </w:endnote>
  <w:endnote w:type="continuationSeparator" w:id="0">
    <w:p w14:paraId="58C0B6C5" w14:textId="77777777" w:rsidR="00FD6A72" w:rsidRDefault="00FD6A72" w:rsidP="00695A6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E0848E" w14:textId="77777777" w:rsidR="00FD6A72" w:rsidRDefault="00FD6A72" w:rsidP="00695A6E">
      <w:pPr>
        <w:rPr>
          <w:rFonts w:hint="eastAsia"/>
        </w:rPr>
      </w:pPr>
      <w:r>
        <w:separator/>
      </w:r>
    </w:p>
  </w:footnote>
  <w:footnote w:type="continuationSeparator" w:id="0">
    <w:p w14:paraId="3091D7FF" w14:textId="77777777" w:rsidR="00FD6A72" w:rsidRDefault="00FD6A72" w:rsidP="00695A6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2347"/>
    <w:rsid w:val="00010C24"/>
    <w:rsid w:val="00011AA7"/>
    <w:rsid w:val="00012DC8"/>
    <w:rsid w:val="00016A74"/>
    <w:rsid w:val="000219FE"/>
    <w:rsid w:val="00021EE1"/>
    <w:rsid w:val="00045F1C"/>
    <w:rsid w:val="00056897"/>
    <w:rsid w:val="000701DF"/>
    <w:rsid w:val="00074A0F"/>
    <w:rsid w:val="00090B7E"/>
    <w:rsid w:val="00094BE4"/>
    <w:rsid w:val="00095B46"/>
    <w:rsid w:val="0009781B"/>
    <w:rsid w:val="000A37DD"/>
    <w:rsid w:val="000A517E"/>
    <w:rsid w:val="000D092B"/>
    <w:rsid w:val="000D625C"/>
    <w:rsid w:val="000F736E"/>
    <w:rsid w:val="001005DA"/>
    <w:rsid w:val="0010523B"/>
    <w:rsid w:val="0011111C"/>
    <w:rsid w:val="001126C2"/>
    <w:rsid w:val="0012650D"/>
    <w:rsid w:val="001634C8"/>
    <w:rsid w:val="0018072B"/>
    <w:rsid w:val="001809ED"/>
    <w:rsid w:val="0019188E"/>
    <w:rsid w:val="001B5B9D"/>
    <w:rsid w:val="001C0034"/>
    <w:rsid w:val="001C737D"/>
    <w:rsid w:val="001D606A"/>
    <w:rsid w:val="00202A20"/>
    <w:rsid w:val="00202EDC"/>
    <w:rsid w:val="00211BA2"/>
    <w:rsid w:val="002175BC"/>
    <w:rsid w:val="00221E2C"/>
    <w:rsid w:val="00225B55"/>
    <w:rsid w:val="00232AA2"/>
    <w:rsid w:val="00240320"/>
    <w:rsid w:val="00240E6E"/>
    <w:rsid w:val="002436C1"/>
    <w:rsid w:val="00254866"/>
    <w:rsid w:val="00260D68"/>
    <w:rsid w:val="00263CC0"/>
    <w:rsid w:val="00276458"/>
    <w:rsid w:val="00293351"/>
    <w:rsid w:val="002C1928"/>
    <w:rsid w:val="002E055C"/>
    <w:rsid w:val="002E6A5F"/>
    <w:rsid w:val="00312DB3"/>
    <w:rsid w:val="003279A9"/>
    <w:rsid w:val="0033233D"/>
    <w:rsid w:val="00334A9D"/>
    <w:rsid w:val="00344803"/>
    <w:rsid w:val="00346602"/>
    <w:rsid w:val="00365990"/>
    <w:rsid w:val="0038265D"/>
    <w:rsid w:val="00385450"/>
    <w:rsid w:val="003911B2"/>
    <w:rsid w:val="003A2783"/>
    <w:rsid w:val="003A27E9"/>
    <w:rsid w:val="003E06F0"/>
    <w:rsid w:val="003E54CE"/>
    <w:rsid w:val="003F1CDC"/>
    <w:rsid w:val="004144D6"/>
    <w:rsid w:val="00422AA1"/>
    <w:rsid w:val="00441EC2"/>
    <w:rsid w:val="0044511B"/>
    <w:rsid w:val="00450146"/>
    <w:rsid w:val="00452347"/>
    <w:rsid w:val="00460D9A"/>
    <w:rsid w:val="00470643"/>
    <w:rsid w:val="00472F9A"/>
    <w:rsid w:val="004759E7"/>
    <w:rsid w:val="0049100B"/>
    <w:rsid w:val="0049288F"/>
    <w:rsid w:val="004E1F41"/>
    <w:rsid w:val="004E2235"/>
    <w:rsid w:val="00523703"/>
    <w:rsid w:val="005250A1"/>
    <w:rsid w:val="005377B6"/>
    <w:rsid w:val="00556DFA"/>
    <w:rsid w:val="00563242"/>
    <w:rsid w:val="00583654"/>
    <w:rsid w:val="00586E68"/>
    <w:rsid w:val="00593B8C"/>
    <w:rsid w:val="005A2426"/>
    <w:rsid w:val="005D45F1"/>
    <w:rsid w:val="005D654B"/>
    <w:rsid w:val="005E7217"/>
    <w:rsid w:val="006024D6"/>
    <w:rsid w:val="00623921"/>
    <w:rsid w:val="00624F27"/>
    <w:rsid w:val="00644B17"/>
    <w:rsid w:val="00660872"/>
    <w:rsid w:val="00662572"/>
    <w:rsid w:val="00670F4C"/>
    <w:rsid w:val="0067589C"/>
    <w:rsid w:val="006835D2"/>
    <w:rsid w:val="00692A36"/>
    <w:rsid w:val="00695A6E"/>
    <w:rsid w:val="006B0E93"/>
    <w:rsid w:val="006B0FDF"/>
    <w:rsid w:val="006B2EC8"/>
    <w:rsid w:val="006D0EB4"/>
    <w:rsid w:val="006D7D32"/>
    <w:rsid w:val="006D7E46"/>
    <w:rsid w:val="006E382D"/>
    <w:rsid w:val="007079C4"/>
    <w:rsid w:val="0072015E"/>
    <w:rsid w:val="0072755C"/>
    <w:rsid w:val="00734DF2"/>
    <w:rsid w:val="0075487A"/>
    <w:rsid w:val="0078079E"/>
    <w:rsid w:val="00792E74"/>
    <w:rsid w:val="00793386"/>
    <w:rsid w:val="00796C09"/>
    <w:rsid w:val="007C344B"/>
    <w:rsid w:val="0080155A"/>
    <w:rsid w:val="00801619"/>
    <w:rsid w:val="00804B79"/>
    <w:rsid w:val="008050AB"/>
    <w:rsid w:val="00813EBC"/>
    <w:rsid w:val="00816D22"/>
    <w:rsid w:val="008247CF"/>
    <w:rsid w:val="008268F8"/>
    <w:rsid w:val="00863E20"/>
    <w:rsid w:val="008707AA"/>
    <w:rsid w:val="008713F4"/>
    <w:rsid w:val="00887B07"/>
    <w:rsid w:val="008C7FF4"/>
    <w:rsid w:val="00902092"/>
    <w:rsid w:val="00917E9D"/>
    <w:rsid w:val="00926D6A"/>
    <w:rsid w:val="0093509E"/>
    <w:rsid w:val="00941CAC"/>
    <w:rsid w:val="009449C7"/>
    <w:rsid w:val="00956D44"/>
    <w:rsid w:val="00956EE9"/>
    <w:rsid w:val="009630EA"/>
    <w:rsid w:val="00965C0A"/>
    <w:rsid w:val="00995CC0"/>
    <w:rsid w:val="009B6FF3"/>
    <w:rsid w:val="009D195C"/>
    <w:rsid w:val="009D2E79"/>
    <w:rsid w:val="009E46B0"/>
    <w:rsid w:val="009E73B4"/>
    <w:rsid w:val="009F45E1"/>
    <w:rsid w:val="009F4BD6"/>
    <w:rsid w:val="009F5242"/>
    <w:rsid w:val="00A00E9B"/>
    <w:rsid w:val="00A15D05"/>
    <w:rsid w:val="00A20517"/>
    <w:rsid w:val="00A21BC3"/>
    <w:rsid w:val="00A450C2"/>
    <w:rsid w:val="00A46B8D"/>
    <w:rsid w:val="00A54C89"/>
    <w:rsid w:val="00A65C58"/>
    <w:rsid w:val="00A72A77"/>
    <w:rsid w:val="00A72FC3"/>
    <w:rsid w:val="00A87135"/>
    <w:rsid w:val="00AA26DA"/>
    <w:rsid w:val="00AB7313"/>
    <w:rsid w:val="00AD7230"/>
    <w:rsid w:val="00B03E47"/>
    <w:rsid w:val="00B14970"/>
    <w:rsid w:val="00B164B0"/>
    <w:rsid w:val="00B42712"/>
    <w:rsid w:val="00B52B5B"/>
    <w:rsid w:val="00B700BB"/>
    <w:rsid w:val="00B720EE"/>
    <w:rsid w:val="00B8263D"/>
    <w:rsid w:val="00BA0882"/>
    <w:rsid w:val="00BB0819"/>
    <w:rsid w:val="00BB421A"/>
    <w:rsid w:val="00BC7365"/>
    <w:rsid w:val="00BE0205"/>
    <w:rsid w:val="00BE0520"/>
    <w:rsid w:val="00BE154C"/>
    <w:rsid w:val="00BE5070"/>
    <w:rsid w:val="00BF3217"/>
    <w:rsid w:val="00C04046"/>
    <w:rsid w:val="00C252B2"/>
    <w:rsid w:val="00C26F9E"/>
    <w:rsid w:val="00C3407D"/>
    <w:rsid w:val="00C44B66"/>
    <w:rsid w:val="00C452F7"/>
    <w:rsid w:val="00C56634"/>
    <w:rsid w:val="00C67B05"/>
    <w:rsid w:val="00C72859"/>
    <w:rsid w:val="00C742BF"/>
    <w:rsid w:val="00C860E7"/>
    <w:rsid w:val="00C8648F"/>
    <w:rsid w:val="00C97C34"/>
    <w:rsid w:val="00CA073E"/>
    <w:rsid w:val="00CA2B38"/>
    <w:rsid w:val="00CE1A61"/>
    <w:rsid w:val="00CF10FE"/>
    <w:rsid w:val="00CF3994"/>
    <w:rsid w:val="00CF75A1"/>
    <w:rsid w:val="00D012CC"/>
    <w:rsid w:val="00D0370E"/>
    <w:rsid w:val="00D102F5"/>
    <w:rsid w:val="00D142AB"/>
    <w:rsid w:val="00D17F8F"/>
    <w:rsid w:val="00D21685"/>
    <w:rsid w:val="00D23887"/>
    <w:rsid w:val="00D3454B"/>
    <w:rsid w:val="00D35B63"/>
    <w:rsid w:val="00D54B08"/>
    <w:rsid w:val="00D55421"/>
    <w:rsid w:val="00D615F4"/>
    <w:rsid w:val="00D8496B"/>
    <w:rsid w:val="00DB0E29"/>
    <w:rsid w:val="00DB363C"/>
    <w:rsid w:val="00DB79B1"/>
    <w:rsid w:val="00DC0377"/>
    <w:rsid w:val="00DC6056"/>
    <w:rsid w:val="00DD72DB"/>
    <w:rsid w:val="00DE0E28"/>
    <w:rsid w:val="00DE1ED0"/>
    <w:rsid w:val="00DE57C2"/>
    <w:rsid w:val="00DE75E5"/>
    <w:rsid w:val="00DF1133"/>
    <w:rsid w:val="00DF409F"/>
    <w:rsid w:val="00E05FB0"/>
    <w:rsid w:val="00E104C6"/>
    <w:rsid w:val="00E167F8"/>
    <w:rsid w:val="00E23301"/>
    <w:rsid w:val="00E242BD"/>
    <w:rsid w:val="00E2549F"/>
    <w:rsid w:val="00E52DDD"/>
    <w:rsid w:val="00E604DC"/>
    <w:rsid w:val="00EA05E0"/>
    <w:rsid w:val="00EC5A1B"/>
    <w:rsid w:val="00EC614A"/>
    <w:rsid w:val="00EC7D34"/>
    <w:rsid w:val="00ED629B"/>
    <w:rsid w:val="00EE2EA2"/>
    <w:rsid w:val="00EE3AFE"/>
    <w:rsid w:val="00F03395"/>
    <w:rsid w:val="00F05C63"/>
    <w:rsid w:val="00F05DA2"/>
    <w:rsid w:val="00F228E3"/>
    <w:rsid w:val="00F33E27"/>
    <w:rsid w:val="00F369FD"/>
    <w:rsid w:val="00F36C94"/>
    <w:rsid w:val="00F448AA"/>
    <w:rsid w:val="00F57E2C"/>
    <w:rsid w:val="00F6159B"/>
    <w:rsid w:val="00F63718"/>
    <w:rsid w:val="00F677F7"/>
    <w:rsid w:val="00F82C72"/>
    <w:rsid w:val="00F849BC"/>
    <w:rsid w:val="00F85DDF"/>
    <w:rsid w:val="00FA50C0"/>
    <w:rsid w:val="00FA59B0"/>
    <w:rsid w:val="00FB16A7"/>
    <w:rsid w:val="00FB790F"/>
    <w:rsid w:val="00FC22E1"/>
    <w:rsid w:val="00FC72E5"/>
    <w:rsid w:val="00FC7847"/>
    <w:rsid w:val="00FD1EA9"/>
    <w:rsid w:val="00FD2006"/>
    <w:rsid w:val="00FD692C"/>
    <w:rsid w:val="00FD6A72"/>
    <w:rsid w:val="00FE2626"/>
    <w:rsid w:val="00FF139F"/>
    <w:rsid w:val="00FF6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7B7CBA"/>
  <w15:chartTrackingRefBased/>
  <w15:docId w15:val="{DD7522FF-3BA4-4188-8434-515D44612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5A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5A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5A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5A6E"/>
    <w:rPr>
      <w:sz w:val="18"/>
      <w:szCs w:val="18"/>
    </w:rPr>
  </w:style>
  <w:style w:type="table" w:styleId="a7">
    <w:name w:val="Table Grid"/>
    <w:basedOn w:val="a1"/>
    <w:uiPriority w:val="39"/>
    <w:rsid w:val="00695A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D2388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76</TotalTime>
  <Pages>4</Pages>
  <Words>941</Words>
  <Characters>5368</Characters>
  <Application>Microsoft Office Word</Application>
  <DocSecurity>0</DocSecurity>
  <Lines>44</Lines>
  <Paragraphs>12</Paragraphs>
  <ScaleCrop>false</ScaleCrop>
  <Company/>
  <LinksUpToDate>false</LinksUpToDate>
  <CharactersWithSpaces>6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ng Hu</dc:creator>
  <cp:keywords/>
  <dc:description/>
  <cp:lastModifiedBy>Xiaofeng Hu</cp:lastModifiedBy>
  <cp:revision>226</cp:revision>
  <dcterms:created xsi:type="dcterms:W3CDTF">2024-12-23T06:57:00Z</dcterms:created>
  <dcterms:modified xsi:type="dcterms:W3CDTF">2025-01-08T19:13:00Z</dcterms:modified>
</cp:coreProperties>
</file>